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98A9E8" w14:textId="7FC9C52A" w:rsidR="0051454D" w:rsidRDefault="0051454D" w:rsidP="0051454D">
      <w:pPr>
        <w:spacing w:line="360" w:lineRule="auto"/>
        <w:rPr>
          <w:rFonts w:ascii="Times New Roman" w:hAnsi="Times New Roman" w:cs="Times New Roman"/>
        </w:rPr>
      </w:pPr>
      <w:r w:rsidRPr="00236BEC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1</w:t>
      </w:r>
      <w:r w:rsidR="00205E22">
        <w:rPr>
          <w:rFonts w:ascii="Times New Roman" w:hAnsi="Times New Roman" w:cs="Times New Roman"/>
          <w:b/>
          <w:bCs/>
        </w:rPr>
        <w:t>0</w:t>
      </w:r>
      <w:r w:rsidRPr="00236BEC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Association of renal hyperfiltration (</w:t>
      </w:r>
      <w:r w:rsidR="00303634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ecile) with </w:t>
      </w:r>
      <w:r w:rsidR="00303634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incidence of dyslipidemia according to diabetes mellitus.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268"/>
        <w:gridCol w:w="993"/>
        <w:gridCol w:w="2409"/>
        <w:gridCol w:w="1083"/>
      </w:tblGrid>
      <w:tr w:rsidR="00C6488A" w:rsidRPr="00C6488A" w14:paraId="34918642" w14:textId="77777777" w:rsidTr="00332F3F">
        <w:tc>
          <w:tcPr>
            <w:tcW w:w="2263" w:type="dxa"/>
            <w:vMerge w:val="restart"/>
            <w:tcBorders>
              <w:top w:val="single" w:sz="4" w:space="0" w:color="auto"/>
            </w:tcBorders>
          </w:tcPr>
          <w:p w14:paraId="28BADAA9" w14:textId="77777777" w:rsidR="0051454D" w:rsidRPr="00C6488A" w:rsidRDefault="0051454D" w:rsidP="00332F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675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36353C6" w14:textId="426380BC" w:rsidR="0051454D" w:rsidRPr="00C6488A" w:rsidRDefault="0051454D" w:rsidP="00961C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hAnsi="Times New Roman" w:cs="Times New Roman"/>
                <w:color w:val="000000" w:themeColor="text1"/>
              </w:rPr>
              <w:t>DM</w:t>
            </w:r>
          </w:p>
        </w:tc>
      </w:tr>
      <w:tr w:rsidR="00C6488A" w:rsidRPr="00C6488A" w14:paraId="4BF532DE" w14:textId="77777777" w:rsidTr="00332F3F">
        <w:tc>
          <w:tcPr>
            <w:tcW w:w="2263" w:type="dxa"/>
            <w:vMerge/>
          </w:tcPr>
          <w:p w14:paraId="4DD855B6" w14:textId="77777777" w:rsidR="0051454D" w:rsidRPr="00C6488A" w:rsidRDefault="0051454D" w:rsidP="00332F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DB3009" w14:textId="77777777" w:rsidR="0051454D" w:rsidRPr="00C6488A" w:rsidRDefault="0051454D" w:rsidP="00332F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hAnsi="Times New Roman" w:cs="Times New Roman"/>
                <w:color w:val="000000" w:themeColor="text1"/>
              </w:rPr>
              <w:t>DM (+)</w:t>
            </w:r>
          </w:p>
          <w:p w14:paraId="7F5D08BF" w14:textId="7E8DEE3F" w:rsidR="0051454D" w:rsidRPr="00C6488A" w:rsidRDefault="0051454D" w:rsidP="00332F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hAnsi="Times New Roman" w:cs="Times New Roman"/>
                <w:color w:val="000000" w:themeColor="text1"/>
              </w:rPr>
              <w:t>(n=134,953)</w:t>
            </w:r>
          </w:p>
        </w:tc>
        <w:tc>
          <w:tcPr>
            <w:tcW w:w="34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7B11D0" w14:textId="77777777" w:rsidR="0051454D" w:rsidRPr="00C6488A" w:rsidRDefault="0051454D" w:rsidP="00332F3F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DM (-)</w:t>
            </w:r>
          </w:p>
          <w:p w14:paraId="2F257B3A" w14:textId="11A32605" w:rsidR="0051454D" w:rsidRPr="00C6488A" w:rsidRDefault="0051454D" w:rsidP="00332F3F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n=2,142,784)</w:t>
            </w:r>
          </w:p>
        </w:tc>
      </w:tr>
      <w:tr w:rsidR="00C6488A" w:rsidRPr="00C6488A" w14:paraId="6641717A" w14:textId="77777777" w:rsidTr="00332F3F">
        <w:tc>
          <w:tcPr>
            <w:tcW w:w="2263" w:type="dxa"/>
            <w:vMerge/>
            <w:tcBorders>
              <w:bottom w:val="single" w:sz="4" w:space="0" w:color="auto"/>
            </w:tcBorders>
          </w:tcPr>
          <w:p w14:paraId="18AD3D7A" w14:textId="77777777" w:rsidR="0051454D" w:rsidRPr="00C6488A" w:rsidRDefault="0051454D" w:rsidP="00332F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91C2818" w14:textId="77777777" w:rsidR="0051454D" w:rsidRPr="00C6488A" w:rsidRDefault="0051454D" w:rsidP="00332F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hAnsi="Times New Roman" w:cs="Times New Roman"/>
                <w:color w:val="000000" w:themeColor="text1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83AF217" w14:textId="77777777" w:rsidR="0051454D" w:rsidRPr="00C6488A" w:rsidRDefault="0051454D" w:rsidP="00332F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6866403C" w14:textId="77777777" w:rsidR="0051454D" w:rsidRPr="00C6488A" w:rsidRDefault="0051454D" w:rsidP="00332F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hAnsi="Times New Roman" w:cs="Times New Roman"/>
                <w:color w:val="000000" w:themeColor="text1"/>
              </w:rPr>
              <w:t>HR (95% CI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35BB1C82" w14:textId="77777777" w:rsidR="0051454D" w:rsidRPr="00C6488A" w:rsidRDefault="0051454D" w:rsidP="00332F3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</w:tr>
      <w:tr w:rsidR="00C6488A" w:rsidRPr="00C6488A" w14:paraId="00CDE1D0" w14:textId="77777777" w:rsidTr="0027685D">
        <w:tc>
          <w:tcPr>
            <w:tcW w:w="2263" w:type="dxa"/>
          </w:tcPr>
          <w:p w14:paraId="77AB55BF" w14:textId="77777777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Sex</w:t>
            </w:r>
          </w:p>
        </w:tc>
        <w:tc>
          <w:tcPr>
            <w:tcW w:w="2268" w:type="dxa"/>
            <w:vAlign w:val="center"/>
          </w:tcPr>
          <w:p w14:paraId="030566F8" w14:textId="77777777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3" w:type="dxa"/>
          </w:tcPr>
          <w:p w14:paraId="014BDED6" w14:textId="75C62633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2409" w:type="dxa"/>
            <w:vAlign w:val="center"/>
          </w:tcPr>
          <w:p w14:paraId="56B067B3" w14:textId="77777777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83" w:type="dxa"/>
          </w:tcPr>
          <w:p w14:paraId="48871217" w14:textId="4349A494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C6488A" w:rsidRPr="00C6488A" w14:paraId="0DAE9430" w14:textId="77777777" w:rsidTr="00BA3206">
        <w:tc>
          <w:tcPr>
            <w:tcW w:w="2263" w:type="dxa"/>
          </w:tcPr>
          <w:p w14:paraId="755C99CA" w14:textId="77777777" w:rsidR="00A743C0" w:rsidRPr="00C6488A" w:rsidRDefault="00A743C0" w:rsidP="00A743C0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Male</w:t>
            </w:r>
          </w:p>
        </w:tc>
        <w:tc>
          <w:tcPr>
            <w:tcW w:w="2268" w:type="dxa"/>
            <w:vAlign w:val="center"/>
          </w:tcPr>
          <w:p w14:paraId="7C84C12F" w14:textId="33469DFC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14:paraId="0BF4158C" w14:textId="77777777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vAlign w:val="center"/>
          </w:tcPr>
          <w:p w14:paraId="2DEB5DDF" w14:textId="15FE8DE6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ference</w:t>
            </w:r>
          </w:p>
        </w:tc>
        <w:tc>
          <w:tcPr>
            <w:tcW w:w="1083" w:type="dxa"/>
            <w:vAlign w:val="center"/>
          </w:tcPr>
          <w:p w14:paraId="397D0ED3" w14:textId="77777777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488A" w:rsidRPr="00C6488A" w14:paraId="40D71862" w14:textId="77777777" w:rsidTr="00BA3206">
        <w:tc>
          <w:tcPr>
            <w:tcW w:w="2263" w:type="dxa"/>
          </w:tcPr>
          <w:p w14:paraId="7D77BF9D" w14:textId="77777777" w:rsidR="00A743C0" w:rsidRPr="00C6488A" w:rsidRDefault="00A743C0" w:rsidP="00A743C0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Female</w:t>
            </w:r>
          </w:p>
        </w:tc>
        <w:tc>
          <w:tcPr>
            <w:tcW w:w="2268" w:type="dxa"/>
            <w:vAlign w:val="center"/>
          </w:tcPr>
          <w:p w14:paraId="75FEE37E" w14:textId="43EDF75D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1.06 (1.03, 1.09)</w:t>
            </w:r>
          </w:p>
        </w:tc>
        <w:tc>
          <w:tcPr>
            <w:tcW w:w="993" w:type="dxa"/>
            <w:vAlign w:val="center"/>
          </w:tcPr>
          <w:p w14:paraId="4E6A438C" w14:textId="6195C2DF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</w:rPr>
              <w:t>0.416</w:t>
            </w:r>
          </w:p>
        </w:tc>
        <w:tc>
          <w:tcPr>
            <w:tcW w:w="2409" w:type="dxa"/>
            <w:vAlign w:val="center"/>
          </w:tcPr>
          <w:p w14:paraId="5DAE258E" w14:textId="17620621" w:rsidR="00A743C0" w:rsidRPr="00C6488A" w:rsidRDefault="00A743C0" w:rsidP="00A743C0">
            <w:pPr>
              <w:spacing w:line="259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1.27 (1.26, 1.28)</w:t>
            </w:r>
          </w:p>
        </w:tc>
        <w:tc>
          <w:tcPr>
            <w:tcW w:w="1083" w:type="dxa"/>
            <w:vAlign w:val="center"/>
          </w:tcPr>
          <w:p w14:paraId="7CE38E4D" w14:textId="21EF603F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488A" w:rsidRPr="00C6488A" w14:paraId="2652EF7C" w14:textId="77777777" w:rsidTr="00BA3206">
        <w:tc>
          <w:tcPr>
            <w:tcW w:w="2263" w:type="dxa"/>
          </w:tcPr>
          <w:p w14:paraId="16CF3D8C" w14:textId="77777777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Age</w:t>
            </w:r>
          </w:p>
        </w:tc>
        <w:tc>
          <w:tcPr>
            <w:tcW w:w="2268" w:type="dxa"/>
            <w:vAlign w:val="center"/>
          </w:tcPr>
          <w:p w14:paraId="2778E473" w14:textId="77777777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63E0D948" w14:textId="3A6D6F01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vAlign w:val="center"/>
          </w:tcPr>
          <w:p w14:paraId="43FC8043" w14:textId="77777777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83" w:type="dxa"/>
            <w:vAlign w:val="center"/>
          </w:tcPr>
          <w:p w14:paraId="48D173C4" w14:textId="1CCEC433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C6488A" w:rsidRPr="00C6488A" w14:paraId="62C4172F" w14:textId="77777777" w:rsidTr="00BA3206">
        <w:tc>
          <w:tcPr>
            <w:tcW w:w="2263" w:type="dxa"/>
          </w:tcPr>
          <w:p w14:paraId="56BA343F" w14:textId="77777777" w:rsidR="00A743C0" w:rsidRPr="00C6488A" w:rsidRDefault="00A743C0" w:rsidP="00A743C0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&lt; 65</w:t>
            </w:r>
          </w:p>
        </w:tc>
        <w:tc>
          <w:tcPr>
            <w:tcW w:w="2268" w:type="dxa"/>
            <w:vAlign w:val="center"/>
          </w:tcPr>
          <w:p w14:paraId="40734AAD" w14:textId="23FABC1D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14:paraId="22049701" w14:textId="77777777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vAlign w:val="center"/>
          </w:tcPr>
          <w:p w14:paraId="2521D822" w14:textId="4C3FE866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ference</w:t>
            </w:r>
          </w:p>
        </w:tc>
        <w:tc>
          <w:tcPr>
            <w:tcW w:w="1083" w:type="dxa"/>
            <w:vAlign w:val="center"/>
          </w:tcPr>
          <w:p w14:paraId="1E6D50DE" w14:textId="77777777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488A" w:rsidRPr="00C6488A" w14:paraId="11D57D94" w14:textId="77777777" w:rsidTr="00BA3206">
        <w:tc>
          <w:tcPr>
            <w:tcW w:w="2263" w:type="dxa"/>
          </w:tcPr>
          <w:p w14:paraId="17BA4B4E" w14:textId="77777777" w:rsidR="00A743C0" w:rsidRPr="00C6488A" w:rsidRDefault="00A743C0" w:rsidP="00A743C0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C6488A">
              <w:rPr>
                <w:rFonts w:ascii="Times New Roman" w:eastAsia="바탕" w:hAnsi="Times New Roman" w:cs="Times New Roman"/>
                <w:color w:val="000000" w:themeColor="text1"/>
                <w:kern w:val="0"/>
              </w:rPr>
              <w:t>≥ 65</w:t>
            </w:r>
          </w:p>
        </w:tc>
        <w:tc>
          <w:tcPr>
            <w:tcW w:w="2268" w:type="dxa"/>
            <w:vAlign w:val="center"/>
          </w:tcPr>
          <w:p w14:paraId="60E7B205" w14:textId="1A4B4A45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</w:rPr>
              <w:t>0.99</w:t>
            </w:r>
            <w:r w:rsidRPr="00C6488A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</w:t>
            </w: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</w:rPr>
              <w:t>(0.96, 1.02)</w:t>
            </w:r>
          </w:p>
        </w:tc>
        <w:tc>
          <w:tcPr>
            <w:tcW w:w="993" w:type="dxa"/>
            <w:vAlign w:val="center"/>
          </w:tcPr>
          <w:p w14:paraId="33A55CFB" w14:textId="49271776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vAlign w:val="center"/>
          </w:tcPr>
          <w:p w14:paraId="40D982D3" w14:textId="48A32570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</w:rPr>
              <w:t>1.19</w:t>
            </w:r>
            <w:r w:rsidRPr="00C6488A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</w:t>
            </w: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</w:rPr>
              <w:t>(1.18, 1.20)</w:t>
            </w:r>
          </w:p>
        </w:tc>
        <w:tc>
          <w:tcPr>
            <w:tcW w:w="1083" w:type="dxa"/>
            <w:vAlign w:val="center"/>
          </w:tcPr>
          <w:p w14:paraId="737CB26A" w14:textId="2875AD93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488A" w:rsidRPr="00C6488A" w14:paraId="389649BA" w14:textId="77777777" w:rsidTr="00BA3206">
        <w:tc>
          <w:tcPr>
            <w:tcW w:w="2263" w:type="dxa"/>
            <w:vAlign w:val="center"/>
          </w:tcPr>
          <w:p w14:paraId="463F4DFD" w14:textId="77777777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Household income</w:t>
            </w:r>
          </w:p>
        </w:tc>
        <w:tc>
          <w:tcPr>
            <w:tcW w:w="2268" w:type="dxa"/>
            <w:vAlign w:val="center"/>
          </w:tcPr>
          <w:p w14:paraId="059FB7BC" w14:textId="77777777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5B584C16" w14:textId="4D287D7A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vAlign w:val="center"/>
          </w:tcPr>
          <w:p w14:paraId="656BC8F3" w14:textId="77777777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3" w:type="dxa"/>
            <w:vAlign w:val="center"/>
          </w:tcPr>
          <w:p w14:paraId="7308EDC3" w14:textId="276237A8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488A" w:rsidRPr="00C6488A" w14:paraId="5AE1AA2C" w14:textId="77777777" w:rsidTr="00BA3206">
        <w:tc>
          <w:tcPr>
            <w:tcW w:w="2263" w:type="dxa"/>
            <w:vAlign w:val="center"/>
          </w:tcPr>
          <w:p w14:paraId="78973005" w14:textId="77777777" w:rsidR="00A743C0" w:rsidRPr="00C6488A" w:rsidRDefault="00A743C0" w:rsidP="00A743C0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Q1, lowest</w:t>
            </w:r>
          </w:p>
        </w:tc>
        <w:tc>
          <w:tcPr>
            <w:tcW w:w="2268" w:type="dxa"/>
            <w:vAlign w:val="center"/>
          </w:tcPr>
          <w:p w14:paraId="5B1A2CA5" w14:textId="0AB05981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14:paraId="162FA750" w14:textId="77777777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vAlign w:val="center"/>
          </w:tcPr>
          <w:p w14:paraId="3D3254B8" w14:textId="013B9605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ference</w:t>
            </w:r>
          </w:p>
        </w:tc>
        <w:tc>
          <w:tcPr>
            <w:tcW w:w="1083" w:type="dxa"/>
            <w:vAlign w:val="center"/>
          </w:tcPr>
          <w:p w14:paraId="4EE8FA93" w14:textId="77777777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488A" w:rsidRPr="00C6488A" w14:paraId="47E7169C" w14:textId="77777777" w:rsidTr="00BA3206">
        <w:tc>
          <w:tcPr>
            <w:tcW w:w="2263" w:type="dxa"/>
            <w:vAlign w:val="center"/>
          </w:tcPr>
          <w:p w14:paraId="1E4A52D9" w14:textId="77777777" w:rsidR="00A743C0" w:rsidRPr="00C6488A" w:rsidRDefault="00A743C0" w:rsidP="00A743C0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Q2</w:t>
            </w:r>
          </w:p>
        </w:tc>
        <w:tc>
          <w:tcPr>
            <w:tcW w:w="2268" w:type="dxa"/>
            <w:vAlign w:val="center"/>
          </w:tcPr>
          <w:p w14:paraId="245901C9" w14:textId="34C6FC64" w:rsidR="00A743C0" w:rsidRPr="00C6488A" w:rsidRDefault="00A743C0" w:rsidP="00A743C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0.99 (0.96, 1.01</w:t>
            </w:r>
          </w:p>
        </w:tc>
        <w:tc>
          <w:tcPr>
            <w:tcW w:w="993" w:type="dxa"/>
            <w:vAlign w:val="center"/>
          </w:tcPr>
          <w:p w14:paraId="05A64348" w14:textId="55C5AABE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0.239</w:t>
            </w:r>
          </w:p>
        </w:tc>
        <w:tc>
          <w:tcPr>
            <w:tcW w:w="2409" w:type="dxa"/>
            <w:vAlign w:val="center"/>
          </w:tcPr>
          <w:p w14:paraId="566FCAAA" w14:textId="4F84E58C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0.94 (0.93, 0.95)</w:t>
            </w:r>
          </w:p>
        </w:tc>
        <w:tc>
          <w:tcPr>
            <w:tcW w:w="1083" w:type="dxa"/>
            <w:vAlign w:val="center"/>
          </w:tcPr>
          <w:p w14:paraId="19BECDBA" w14:textId="613AA32D" w:rsidR="00A743C0" w:rsidRPr="00C6488A" w:rsidRDefault="00E307E1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C6488A" w:rsidRPr="00C6488A" w14:paraId="07D6CB33" w14:textId="77777777" w:rsidTr="00BA3206">
        <w:tc>
          <w:tcPr>
            <w:tcW w:w="2263" w:type="dxa"/>
            <w:vAlign w:val="center"/>
          </w:tcPr>
          <w:p w14:paraId="075B47CD" w14:textId="77777777" w:rsidR="00A743C0" w:rsidRPr="00C6488A" w:rsidRDefault="00A743C0" w:rsidP="00A743C0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Q3</w:t>
            </w:r>
          </w:p>
        </w:tc>
        <w:tc>
          <w:tcPr>
            <w:tcW w:w="2268" w:type="dxa"/>
            <w:vAlign w:val="center"/>
          </w:tcPr>
          <w:p w14:paraId="53DE30E1" w14:textId="6EFD22AA" w:rsidR="00A743C0" w:rsidRPr="00C6488A" w:rsidRDefault="00A743C0" w:rsidP="00A743C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1.03 (1.00, 1.05)</w:t>
            </w:r>
          </w:p>
        </w:tc>
        <w:tc>
          <w:tcPr>
            <w:tcW w:w="993" w:type="dxa"/>
            <w:vAlign w:val="center"/>
          </w:tcPr>
          <w:p w14:paraId="0E06046E" w14:textId="1B340D39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0.064</w:t>
            </w:r>
          </w:p>
        </w:tc>
        <w:tc>
          <w:tcPr>
            <w:tcW w:w="2409" w:type="dxa"/>
            <w:vAlign w:val="center"/>
          </w:tcPr>
          <w:p w14:paraId="17E49787" w14:textId="619D895B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</w:rPr>
              <w:t>1.02 (1.01, 1.03)</w:t>
            </w:r>
          </w:p>
        </w:tc>
        <w:tc>
          <w:tcPr>
            <w:tcW w:w="1083" w:type="dxa"/>
            <w:vAlign w:val="center"/>
          </w:tcPr>
          <w:p w14:paraId="3795C5EC" w14:textId="6405F17C" w:rsidR="00A743C0" w:rsidRPr="00C6488A" w:rsidRDefault="00E307E1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C6488A" w:rsidRPr="00C6488A" w14:paraId="1EF95416" w14:textId="77777777" w:rsidTr="00BA3206">
        <w:tc>
          <w:tcPr>
            <w:tcW w:w="2263" w:type="dxa"/>
            <w:vAlign w:val="center"/>
          </w:tcPr>
          <w:p w14:paraId="563E1C8C" w14:textId="77777777" w:rsidR="00A743C0" w:rsidRPr="00C6488A" w:rsidRDefault="00A743C0" w:rsidP="00A743C0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Q4, highest</w:t>
            </w:r>
          </w:p>
        </w:tc>
        <w:tc>
          <w:tcPr>
            <w:tcW w:w="2268" w:type="dxa"/>
            <w:vAlign w:val="center"/>
          </w:tcPr>
          <w:p w14:paraId="27DA0978" w14:textId="132C33D8" w:rsidR="00A743C0" w:rsidRPr="00C6488A" w:rsidRDefault="00A743C0" w:rsidP="00A743C0">
            <w:pPr>
              <w:spacing w:line="259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0.98 (0.95, 1.01)</w:t>
            </w:r>
          </w:p>
        </w:tc>
        <w:tc>
          <w:tcPr>
            <w:tcW w:w="993" w:type="dxa"/>
            <w:vAlign w:val="center"/>
          </w:tcPr>
          <w:p w14:paraId="72A9F591" w14:textId="36EC0126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0.262</w:t>
            </w:r>
          </w:p>
        </w:tc>
        <w:tc>
          <w:tcPr>
            <w:tcW w:w="2409" w:type="dxa"/>
            <w:vAlign w:val="center"/>
          </w:tcPr>
          <w:p w14:paraId="7D3EA59F" w14:textId="0DDD9147" w:rsidR="00A743C0" w:rsidRPr="00C6488A" w:rsidRDefault="00A743C0" w:rsidP="00A743C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1.07 (1.06, 1.08)</w:t>
            </w:r>
          </w:p>
        </w:tc>
        <w:tc>
          <w:tcPr>
            <w:tcW w:w="1083" w:type="dxa"/>
            <w:vAlign w:val="center"/>
          </w:tcPr>
          <w:p w14:paraId="6764BED1" w14:textId="56D853A4" w:rsidR="00A743C0" w:rsidRPr="00C6488A" w:rsidRDefault="00E307E1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C6488A" w:rsidRPr="00C6488A" w14:paraId="688BEB21" w14:textId="77777777" w:rsidTr="00BA3206">
        <w:tc>
          <w:tcPr>
            <w:tcW w:w="2263" w:type="dxa"/>
            <w:vAlign w:val="center"/>
          </w:tcPr>
          <w:p w14:paraId="5E1B82A4" w14:textId="77777777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Smoking status</w:t>
            </w:r>
          </w:p>
        </w:tc>
        <w:tc>
          <w:tcPr>
            <w:tcW w:w="2268" w:type="dxa"/>
            <w:vAlign w:val="center"/>
          </w:tcPr>
          <w:p w14:paraId="606FC5B0" w14:textId="77777777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3AFFD14C" w14:textId="3505286B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vAlign w:val="center"/>
          </w:tcPr>
          <w:p w14:paraId="030D1AB8" w14:textId="77777777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3" w:type="dxa"/>
            <w:vAlign w:val="center"/>
          </w:tcPr>
          <w:p w14:paraId="28C6AA9C" w14:textId="7DFDE5D8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488A" w:rsidRPr="00C6488A" w14:paraId="7A8C397B" w14:textId="77777777" w:rsidTr="00BA3206">
        <w:tc>
          <w:tcPr>
            <w:tcW w:w="2263" w:type="dxa"/>
            <w:vAlign w:val="center"/>
          </w:tcPr>
          <w:p w14:paraId="5AC83444" w14:textId="77777777" w:rsidR="00A743C0" w:rsidRPr="00C6488A" w:rsidRDefault="00A743C0" w:rsidP="00A743C0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Never</w:t>
            </w:r>
          </w:p>
        </w:tc>
        <w:tc>
          <w:tcPr>
            <w:tcW w:w="2268" w:type="dxa"/>
            <w:vAlign w:val="center"/>
          </w:tcPr>
          <w:p w14:paraId="4D8A0864" w14:textId="25F9F638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14:paraId="4370CF8D" w14:textId="77777777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vAlign w:val="center"/>
          </w:tcPr>
          <w:p w14:paraId="59D72B4A" w14:textId="00577713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ference</w:t>
            </w:r>
          </w:p>
        </w:tc>
        <w:tc>
          <w:tcPr>
            <w:tcW w:w="1083" w:type="dxa"/>
            <w:vAlign w:val="center"/>
          </w:tcPr>
          <w:p w14:paraId="2EA49245" w14:textId="77777777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488A" w:rsidRPr="00C6488A" w14:paraId="754C2D89" w14:textId="77777777" w:rsidTr="00BA3206">
        <w:tc>
          <w:tcPr>
            <w:tcW w:w="2263" w:type="dxa"/>
            <w:vAlign w:val="center"/>
          </w:tcPr>
          <w:p w14:paraId="70860A68" w14:textId="77777777" w:rsidR="00A743C0" w:rsidRPr="00C6488A" w:rsidRDefault="00A743C0" w:rsidP="00A743C0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Former</w:t>
            </w:r>
          </w:p>
        </w:tc>
        <w:tc>
          <w:tcPr>
            <w:tcW w:w="2268" w:type="dxa"/>
            <w:vAlign w:val="center"/>
          </w:tcPr>
          <w:p w14:paraId="614A392E" w14:textId="7ED40943" w:rsidR="00A743C0" w:rsidRPr="00C6488A" w:rsidRDefault="00A743C0" w:rsidP="00A743C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0.99 (0.96, 1.02)</w:t>
            </w:r>
          </w:p>
        </w:tc>
        <w:tc>
          <w:tcPr>
            <w:tcW w:w="993" w:type="dxa"/>
            <w:vAlign w:val="center"/>
          </w:tcPr>
          <w:p w14:paraId="77808E39" w14:textId="16F4E68C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0.353</w:t>
            </w:r>
          </w:p>
        </w:tc>
        <w:tc>
          <w:tcPr>
            <w:tcW w:w="2409" w:type="dxa"/>
            <w:vAlign w:val="center"/>
          </w:tcPr>
          <w:p w14:paraId="19DD0BDB" w14:textId="61696AE1" w:rsidR="00A743C0" w:rsidRPr="00C6488A" w:rsidRDefault="00A743C0" w:rsidP="00A743C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1.12 (1.11, 1.14)</w:t>
            </w:r>
          </w:p>
        </w:tc>
        <w:tc>
          <w:tcPr>
            <w:tcW w:w="1083" w:type="dxa"/>
            <w:vAlign w:val="center"/>
          </w:tcPr>
          <w:p w14:paraId="501CA0A8" w14:textId="5F83E523" w:rsidR="00A743C0" w:rsidRPr="00C6488A" w:rsidRDefault="00E307E1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C6488A" w:rsidRPr="00C6488A" w14:paraId="368AA924" w14:textId="77777777" w:rsidTr="00BA3206">
        <w:tc>
          <w:tcPr>
            <w:tcW w:w="2263" w:type="dxa"/>
            <w:vAlign w:val="center"/>
          </w:tcPr>
          <w:p w14:paraId="067BDF2D" w14:textId="77777777" w:rsidR="00A743C0" w:rsidRPr="00C6488A" w:rsidRDefault="00A743C0" w:rsidP="00A743C0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Current</w:t>
            </w:r>
          </w:p>
        </w:tc>
        <w:tc>
          <w:tcPr>
            <w:tcW w:w="2268" w:type="dxa"/>
            <w:vAlign w:val="center"/>
          </w:tcPr>
          <w:p w14:paraId="592D854E" w14:textId="30C3CB2C" w:rsidR="00A743C0" w:rsidRPr="00C6488A" w:rsidRDefault="00A743C0" w:rsidP="00A743C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1.00 (0.98, 1.02)</w:t>
            </w:r>
          </w:p>
        </w:tc>
        <w:tc>
          <w:tcPr>
            <w:tcW w:w="993" w:type="dxa"/>
            <w:vAlign w:val="center"/>
          </w:tcPr>
          <w:p w14:paraId="425FF7DF" w14:textId="4C3D573C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0.829</w:t>
            </w:r>
          </w:p>
        </w:tc>
        <w:tc>
          <w:tcPr>
            <w:tcW w:w="2409" w:type="dxa"/>
            <w:vAlign w:val="center"/>
          </w:tcPr>
          <w:p w14:paraId="76B50D7C" w14:textId="4ED84A0B" w:rsidR="00A743C0" w:rsidRPr="00C6488A" w:rsidRDefault="00A743C0" w:rsidP="00A743C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1.11 (1.10, 1.12)</w:t>
            </w:r>
          </w:p>
        </w:tc>
        <w:tc>
          <w:tcPr>
            <w:tcW w:w="1083" w:type="dxa"/>
            <w:vAlign w:val="center"/>
          </w:tcPr>
          <w:p w14:paraId="1AD34855" w14:textId="5B5C2862" w:rsidR="00A743C0" w:rsidRPr="00C6488A" w:rsidRDefault="00E307E1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C6488A" w:rsidRPr="00C6488A" w14:paraId="4EF0AEE4" w14:textId="77777777" w:rsidTr="00BA3206">
        <w:tc>
          <w:tcPr>
            <w:tcW w:w="2263" w:type="dxa"/>
            <w:vAlign w:val="center"/>
          </w:tcPr>
          <w:p w14:paraId="00878FC4" w14:textId="77777777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Alcohol consumption (days/week)</w:t>
            </w:r>
          </w:p>
        </w:tc>
        <w:tc>
          <w:tcPr>
            <w:tcW w:w="2268" w:type="dxa"/>
            <w:vAlign w:val="center"/>
          </w:tcPr>
          <w:p w14:paraId="6BA302D4" w14:textId="77777777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67B07ACC" w14:textId="2E20AD4D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vAlign w:val="center"/>
          </w:tcPr>
          <w:p w14:paraId="7863CC2F" w14:textId="77777777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3" w:type="dxa"/>
            <w:vAlign w:val="center"/>
          </w:tcPr>
          <w:p w14:paraId="279D0C61" w14:textId="10678A0E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488A" w:rsidRPr="00C6488A" w14:paraId="28A26261" w14:textId="77777777" w:rsidTr="00BA3206">
        <w:tc>
          <w:tcPr>
            <w:tcW w:w="2263" w:type="dxa"/>
            <w:vAlign w:val="center"/>
          </w:tcPr>
          <w:p w14:paraId="02724FE0" w14:textId="77777777" w:rsidR="00A743C0" w:rsidRPr="00C6488A" w:rsidRDefault="00A743C0" w:rsidP="00A743C0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None</w:t>
            </w:r>
          </w:p>
        </w:tc>
        <w:tc>
          <w:tcPr>
            <w:tcW w:w="2268" w:type="dxa"/>
            <w:vAlign w:val="center"/>
          </w:tcPr>
          <w:p w14:paraId="766EFF31" w14:textId="590604F1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14:paraId="1B40EB33" w14:textId="77777777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vAlign w:val="center"/>
          </w:tcPr>
          <w:p w14:paraId="248BB941" w14:textId="5C77C5F5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ference</w:t>
            </w:r>
          </w:p>
        </w:tc>
        <w:tc>
          <w:tcPr>
            <w:tcW w:w="1083" w:type="dxa"/>
            <w:vAlign w:val="center"/>
          </w:tcPr>
          <w:p w14:paraId="1F4EAF28" w14:textId="77777777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488A" w:rsidRPr="00C6488A" w14:paraId="57233BF3" w14:textId="77777777" w:rsidTr="00BA3206">
        <w:tc>
          <w:tcPr>
            <w:tcW w:w="2263" w:type="dxa"/>
            <w:vAlign w:val="center"/>
          </w:tcPr>
          <w:p w14:paraId="78A4FCB3" w14:textId="77777777" w:rsidR="00A743C0" w:rsidRPr="00C6488A" w:rsidRDefault="00A743C0" w:rsidP="00A743C0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1-4</w:t>
            </w:r>
          </w:p>
        </w:tc>
        <w:tc>
          <w:tcPr>
            <w:tcW w:w="2268" w:type="dxa"/>
            <w:vAlign w:val="center"/>
          </w:tcPr>
          <w:p w14:paraId="6C7F5A95" w14:textId="14A3FCD6" w:rsidR="00A743C0" w:rsidRPr="00C6488A" w:rsidRDefault="00A743C0" w:rsidP="00A743C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0.97</w:t>
            </w: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(0.95, 0.99)</w:t>
            </w:r>
          </w:p>
        </w:tc>
        <w:tc>
          <w:tcPr>
            <w:tcW w:w="993" w:type="dxa"/>
            <w:vAlign w:val="center"/>
          </w:tcPr>
          <w:p w14:paraId="6CC2F432" w14:textId="6848727C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0.019</w:t>
            </w:r>
          </w:p>
        </w:tc>
        <w:tc>
          <w:tcPr>
            <w:tcW w:w="2409" w:type="dxa"/>
            <w:vAlign w:val="center"/>
          </w:tcPr>
          <w:p w14:paraId="0E1F1BED" w14:textId="5A9E865E" w:rsidR="00A743C0" w:rsidRPr="00C6488A" w:rsidRDefault="00A743C0" w:rsidP="00A743C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0.84</w:t>
            </w: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(0.84, 0.85)</w:t>
            </w:r>
          </w:p>
        </w:tc>
        <w:tc>
          <w:tcPr>
            <w:tcW w:w="1083" w:type="dxa"/>
            <w:vAlign w:val="center"/>
          </w:tcPr>
          <w:p w14:paraId="5A7F0D04" w14:textId="35D32ABB" w:rsidR="00A743C0" w:rsidRPr="00C6488A" w:rsidRDefault="00E307E1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C6488A" w:rsidRPr="00C6488A" w14:paraId="05272BDB" w14:textId="77777777" w:rsidTr="00BA3206">
        <w:tc>
          <w:tcPr>
            <w:tcW w:w="2263" w:type="dxa"/>
            <w:vAlign w:val="center"/>
          </w:tcPr>
          <w:p w14:paraId="7DBFCFE3" w14:textId="77777777" w:rsidR="00A743C0" w:rsidRPr="00C6488A" w:rsidRDefault="00A743C0" w:rsidP="00A743C0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≥ 5</w:t>
            </w:r>
          </w:p>
        </w:tc>
        <w:tc>
          <w:tcPr>
            <w:tcW w:w="2268" w:type="dxa"/>
            <w:vAlign w:val="center"/>
          </w:tcPr>
          <w:p w14:paraId="429725E9" w14:textId="6C9C9DE6" w:rsidR="00A743C0" w:rsidRPr="00C6488A" w:rsidRDefault="00A743C0" w:rsidP="00A743C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1.06</w:t>
            </w: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(1.02, 1.10)</w:t>
            </w:r>
          </w:p>
        </w:tc>
        <w:tc>
          <w:tcPr>
            <w:tcW w:w="993" w:type="dxa"/>
            <w:vAlign w:val="center"/>
          </w:tcPr>
          <w:p w14:paraId="3B962B72" w14:textId="3E5CE925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0.004</w:t>
            </w:r>
          </w:p>
        </w:tc>
        <w:tc>
          <w:tcPr>
            <w:tcW w:w="2409" w:type="dxa"/>
            <w:vAlign w:val="center"/>
          </w:tcPr>
          <w:p w14:paraId="0B0D790D" w14:textId="207E1AAF" w:rsidR="00A743C0" w:rsidRPr="00C6488A" w:rsidRDefault="00A743C0" w:rsidP="00A743C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1.13</w:t>
            </w: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(1.12, 1.15)</w:t>
            </w:r>
          </w:p>
        </w:tc>
        <w:tc>
          <w:tcPr>
            <w:tcW w:w="1083" w:type="dxa"/>
            <w:vAlign w:val="center"/>
          </w:tcPr>
          <w:p w14:paraId="1EE9A9E3" w14:textId="7B449149" w:rsidR="00A743C0" w:rsidRPr="00C6488A" w:rsidRDefault="00E307E1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C6488A" w:rsidRPr="00C6488A" w14:paraId="367F0A85" w14:textId="77777777" w:rsidTr="00BA3206">
        <w:tc>
          <w:tcPr>
            <w:tcW w:w="2263" w:type="dxa"/>
            <w:vAlign w:val="center"/>
          </w:tcPr>
          <w:p w14:paraId="4ACA217D" w14:textId="77777777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Regular physical activity (days/week)</w:t>
            </w:r>
          </w:p>
        </w:tc>
        <w:tc>
          <w:tcPr>
            <w:tcW w:w="2268" w:type="dxa"/>
            <w:vAlign w:val="center"/>
          </w:tcPr>
          <w:p w14:paraId="47738357" w14:textId="77777777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35826CA9" w14:textId="6F27F4DA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vAlign w:val="center"/>
          </w:tcPr>
          <w:p w14:paraId="678F50E1" w14:textId="77777777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3" w:type="dxa"/>
            <w:vAlign w:val="center"/>
          </w:tcPr>
          <w:p w14:paraId="001EBE81" w14:textId="6AE9511E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488A" w:rsidRPr="00C6488A" w14:paraId="74945DB5" w14:textId="77777777" w:rsidTr="00BA3206">
        <w:tc>
          <w:tcPr>
            <w:tcW w:w="2263" w:type="dxa"/>
            <w:vAlign w:val="center"/>
          </w:tcPr>
          <w:p w14:paraId="42C357E0" w14:textId="77777777" w:rsidR="00A743C0" w:rsidRPr="00C6488A" w:rsidRDefault="00A743C0" w:rsidP="00A743C0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None</w:t>
            </w:r>
          </w:p>
        </w:tc>
        <w:tc>
          <w:tcPr>
            <w:tcW w:w="2268" w:type="dxa"/>
            <w:vAlign w:val="center"/>
          </w:tcPr>
          <w:p w14:paraId="5B0F0025" w14:textId="1C80E68B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14:paraId="69856820" w14:textId="77777777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vAlign w:val="center"/>
          </w:tcPr>
          <w:p w14:paraId="3DF887EA" w14:textId="12EB6216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ference</w:t>
            </w:r>
          </w:p>
        </w:tc>
        <w:tc>
          <w:tcPr>
            <w:tcW w:w="1083" w:type="dxa"/>
            <w:vAlign w:val="center"/>
          </w:tcPr>
          <w:p w14:paraId="0282F241" w14:textId="77777777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488A" w:rsidRPr="00C6488A" w14:paraId="094A7963" w14:textId="77777777" w:rsidTr="00BA3206">
        <w:tc>
          <w:tcPr>
            <w:tcW w:w="2263" w:type="dxa"/>
            <w:vAlign w:val="center"/>
          </w:tcPr>
          <w:p w14:paraId="7ADBEE80" w14:textId="77777777" w:rsidR="00A743C0" w:rsidRPr="00C6488A" w:rsidRDefault="00A743C0" w:rsidP="00A743C0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1-4</w:t>
            </w:r>
          </w:p>
        </w:tc>
        <w:tc>
          <w:tcPr>
            <w:tcW w:w="2268" w:type="dxa"/>
            <w:vAlign w:val="center"/>
          </w:tcPr>
          <w:p w14:paraId="62599E1B" w14:textId="16AEB4A6" w:rsidR="00A743C0" w:rsidRPr="00C6488A" w:rsidRDefault="00A743C0" w:rsidP="00A743C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0.91</w:t>
            </w: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(0.88, 0.94)</w:t>
            </w:r>
          </w:p>
        </w:tc>
        <w:tc>
          <w:tcPr>
            <w:tcW w:w="993" w:type="dxa"/>
            <w:vAlign w:val="center"/>
          </w:tcPr>
          <w:p w14:paraId="23136A85" w14:textId="0AE91757" w:rsidR="00A743C0" w:rsidRPr="00C6488A" w:rsidRDefault="00E307E1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2409" w:type="dxa"/>
            <w:vAlign w:val="center"/>
          </w:tcPr>
          <w:p w14:paraId="3AEA3BB2" w14:textId="0E79D336" w:rsidR="00A743C0" w:rsidRPr="00C6488A" w:rsidRDefault="00A743C0" w:rsidP="00A743C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1.03</w:t>
            </w: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(1.02, 1.04)</w:t>
            </w:r>
          </w:p>
        </w:tc>
        <w:tc>
          <w:tcPr>
            <w:tcW w:w="1083" w:type="dxa"/>
            <w:vAlign w:val="center"/>
          </w:tcPr>
          <w:p w14:paraId="4700EB2A" w14:textId="7DB55863" w:rsidR="00A743C0" w:rsidRPr="00C6488A" w:rsidRDefault="00E307E1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C6488A" w:rsidRPr="00C6488A" w14:paraId="6BD3E899" w14:textId="77777777" w:rsidTr="00BA3206">
        <w:tc>
          <w:tcPr>
            <w:tcW w:w="2263" w:type="dxa"/>
            <w:vAlign w:val="center"/>
          </w:tcPr>
          <w:p w14:paraId="091F7740" w14:textId="77777777" w:rsidR="00A743C0" w:rsidRPr="00C6488A" w:rsidRDefault="00A743C0" w:rsidP="00A743C0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≥ 5</w:t>
            </w:r>
          </w:p>
        </w:tc>
        <w:tc>
          <w:tcPr>
            <w:tcW w:w="2268" w:type="dxa"/>
            <w:vAlign w:val="center"/>
          </w:tcPr>
          <w:p w14:paraId="172E9324" w14:textId="2173482D" w:rsidR="00A743C0" w:rsidRPr="00C6488A" w:rsidRDefault="00A743C0" w:rsidP="00A743C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0.96</w:t>
            </w: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(0.94, 0.98)</w:t>
            </w:r>
          </w:p>
        </w:tc>
        <w:tc>
          <w:tcPr>
            <w:tcW w:w="993" w:type="dxa"/>
            <w:vAlign w:val="center"/>
          </w:tcPr>
          <w:p w14:paraId="70CF8B17" w14:textId="56694464" w:rsidR="00A743C0" w:rsidRPr="00C6488A" w:rsidRDefault="00E307E1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2409" w:type="dxa"/>
            <w:vAlign w:val="center"/>
          </w:tcPr>
          <w:p w14:paraId="6517E857" w14:textId="4389D041" w:rsidR="00A743C0" w:rsidRPr="00C6488A" w:rsidRDefault="00A743C0" w:rsidP="00A743C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0.98</w:t>
            </w: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(0.97, 0.98)</w:t>
            </w:r>
          </w:p>
        </w:tc>
        <w:tc>
          <w:tcPr>
            <w:tcW w:w="1083" w:type="dxa"/>
            <w:vAlign w:val="center"/>
          </w:tcPr>
          <w:p w14:paraId="61393C87" w14:textId="6D927EEE" w:rsidR="00A743C0" w:rsidRPr="00C6488A" w:rsidRDefault="00E307E1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C6488A" w:rsidRPr="00C6488A" w14:paraId="719BED68" w14:textId="77777777" w:rsidTr="00BA3206">
        <w:tc>
          <w:tcPr>
            <w:tcW w:w="2263" w:type="dxa"/>
            <w:vAlign w:val="center"/>
          </w:tcPr>
          <w:p w14:paraId="534CC665" w14:textId="72973F0D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Body mass index (kg/m</w:t>
            </w: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:vertAlign w:val="superscript"/>
                <w14:ligatures w14:val="none"/>
              </w:rPr>
              <w:t>2</w:t>
            </w: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)</w:t>
            </w:r>
          </w:p>
        </w:tc>
        <w:tc>
          <w:tcPr>
            <w:tcW w:w="2268" w:type="dxa"/>
            <w:vAlign w:val="center"/>
          </w:tcPr>
          <w:p w14:paraId="4363E9DB" w14:textId="77777777" w:rsidR="00A743C0" w:rsidRPr="00C6488A" w:rsidRDefault="00A743C0" w:rsidP="00A743C0">
            <w:pPr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93" w:type="dxa"/>
            <w:vAlign w:val="center"/>
          </w:tcPr>
          <w:p w14:paraId="6B0F563D" w14:textId="47AA4339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409" w:type="dxa"/>
            <w:vAlign w:val="center"/>
          </w:tcPr>
          <w:p w14:paraId="466C60A4" w14:textId="77777777" w:rsidR="00A743C0" w:rsidRPr="00C6488A" w:rsidRDefault="00A743C0" w:rsidP="00A743C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083" w:type="dxa"/>
            <w:vAlign w:val="center"/>
          </w:tcPr>
          <w:p w14:paraId="46C43E6E" w14:textId="5BAB244F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C6488A" w:rsidRPr="00C6488A" w14:paraId="2E4C5896" w14:textId="77777777" w:rsidTr="00BA3206">
        <w:tc>
          <w:tcPr>
            <w:tcW w:w="2263" w:type="dxa"/>
            <w:vAlign w:val="center"/>
          </w:tcPr>
          <w:p w14:paraId="76D04AEE" w14:textId="1CDBDEC4" w:rsidR="00A743C0" w:rsidRPr="00C6488A" w:rsidRDefault="00A743C0" w:rsidP="00A743C0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&lt;25</w:t>
            </w:r>
          </w:p>
        </w:tc>
        <w:tc>
          <w:tcPr>
            <w:tcW w:w="2268" w:type="dxa"/>
            <w:vAlign w:val="center"/>
          </w:tcPr>
          <w:p w14:paraId="2FD77822" w14:textId="52F5EA16" w:rsidR="00A743C0" w:rsidRPr="00C6488A" w:rsidRDefault="00A743C0" w:rsidP="00A743C0">
            <w:pPr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Reference</w:t>
            </w:r>
          </w:p>
        </w:tc>
        <w:tc>
          <w:tcPr>
            <w:tcW w:w="993" w:type="dxa"/>
            <w:vAlign w:val="center"/>
          </w:tcPr>
          <w:p w14:paraId="78288AF0" w14:textId="77777777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vAlign w:val="center"/>
          </w:tcPr>
          <w:p w14:paraId="46670A2E" w14:textId="7A9DD99B" w:rsidR="00A743C0" w:rsidRPr="00C6488A" w:rsidRDefault="00A743C0" w:rsidP="00A743C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ference</w:t>
            </w:r>
          </w:p>
        </w:tc>
        <w:tc>
          <w:tcPr>
            <w:tcW w:w="1083" w:type="dxa"/>
            <w:vAlign w:val="center"/>
          </w:tcPr>
          <w:p w14:paraId="79FE5D40" w14:textId="77777777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488A" w:rsidRPr="00C6488A" w14:paraId="476D85CE" w14:textId="77777777" w:rsidTr="00BA3206">
        <w:tc>
          <w:tcPr>
            <w:tcW w:w="2263" w:type="dxa"/>
            <w:vAlign w:val="center"/>
          </w:tcPr>
          <w:p w14:paraId="5067E35B" w14:textId="23B0E3BA" w:rsidR="00A743C0" w:rsidRPr="00C6488A" w:rsidRDefault="00A743C0" w:rsidP="00A743C0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≥25</w:t>
            </w:r>
          </w:p>
        </w:tc>
        <w:tc>
          <w:tcPr>
            <w:tcW w:w="2268" w:type="dxa"/>
            <w:vAlign w:val="center"/>
          </w:tcPr>
          <w:p w14:paraId="3C89F5FF" w14:textId="1C1FAAE6" w:rsidR="00A743C0" w:rsidRPr="00C6488A" w:rsidRDefault="00A743C0" w:rsidP="00A743C0">
            <w:pPr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1.01</w:t>
            </w: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(0.99, 1.03)</w:t>
            </w:r>
          </w:p>
        </w:tc>
        <w:tc>
          <w:tcPr>
            <w:tcW w:w="993" w:type="dxa"/>
            <w:vAlign w:val="center"/>
          </w:tcPr>
          <w:p w14:paraId="13AF0C9C" w14:textId="26235392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vAlign w:val="center"/>
          </w:tcPr>
          <w:p w14:paraId="3D836F66" w14:textId="0EFE3B46" w:rsidR="00A743C0" w:rsidRPr="00C6488A" w:rsidRDefault="00A743C0" w:rsidP="00A743C0">
            <w:pPr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1.31</w:t>
            </w: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(1.30, 1.32)</w:t>
            </w:r>
          </w:p>
        </w:tc>
        <w:tc>
          <w:tcPr>
            <w:tcW w:w="1083" w:type="dxa"/>
            <w:vAlign w:val="center"/>
          </w:tcPr>
          <w:p w14:paraId="765574C4" w14:textId="77777777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488A" w:rsidRPr="00C6488A" w14:paraId="336C33EF" w14:textId="77777777" w:rsidTr="00BA3206">
        <w:tc>
          <w:tcPr>
            <w:tcW w:w="2263" w:type="dxa"/>
            <w:vAlign w:val="center"/>
          </w:tcPr>
          <w:p w14:paraId="3B8F2274" w14:textId="77777777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lastRenderedPageBreak/>
              <w:t>Waist circumference (cm)</w:t>
            </w:r>
          </w:p>
        </w:tc>
        <w:tc>
          <w:tcPr>
            <w:tcW w:w="2268" w:type="dxa"/>
            <w:vAlign w:val="center"/>
          </w:tcPr>
          <w:p w14:paraId="7D299321" w14:textId="48F6864D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1.00</w:t>
            </w: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(1.00, 1.00)</w:t>
            </w:r>
          </w:p>
        </w:tc>
        <w:tc>
          <w:tcPr>
            <w:tcW w:w="993" w:type="dxa"/>
            <w:vAlign w:val="center"/>
          </w:tcPr>
          <w:p w14:paraId="3EFE54C5" w14:textId="599B4418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2409" w:type="dxa"/>
            <w:vAlign w:val="center"/>
          </w:tcPr>
          <w:p w14:paraId="29B659CD" w14:textId="5F158264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1.00</w:t>
            </w: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(1.00, 1.00)</w:t>
            </w:r>
          </w:p>
        </w:tc>
        <w:tc>
          <w:tcPr>
            <w:tcW w:w="1083" w:type="dxa"/>
            <w:vAlign w:val="center"/>
          </w:tcPr>
          <w:p w14:paraId="539FC598" w14:textId="18284350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C6488A" w:rsidRPr="00C6488A" w14:paraId="03284977" w14:textId="77777777" w:rsidTr="00BA3206">
        <w:tc>
          <w:tcPr>
            <w:tcW w:w="2263" w:type="dxa"/>
            <w:vAlign w:val="center"/>
          </w:tcPr>
          <w:p w14:paraId="591117E3" w14:textId="77777777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Proteinuria</w:t>
            </w:r>
          </w:p>
        </w:tc>
        <w:tc>
          <w:tcPr>
            <w:tcW w:w="2268" w:type="dxa"/>
            <w:vAlign w:val="center"/>
          </w:tcPr>
          <w:p w14:paraId="7FCE44EA" w14:textId="541D143C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2736C2F7" w14:textId="0556C600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2409" w:type="dxa"/>
            <w:vAlign w:val="center"/>
          </w:tcPr>
          <w:p w14:paraId="7AE23E3E" w14:textId="6D0D7D3C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3" w:type="dxa"/>
            <w:vAlign w:val="center"/>
          </w:tcPr>
          <w:p w14:paraId="547AB96C" w14:textId="68F239CD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C6488A" w:rsidRPr="00C6488A" w14:paraId="19E5CDE8" w14:textId="77777777" w:rsidTr="00BA3206">
        <w:tc>
          <w:tcPr>
            <w:tcW w:w="2263" w:type="dxa"/>
            <w:vAlign w:val="center"/>
          </w:tcPr>
          <w:p w14:paraId="3B971CEB" w14:textId="77777777" w:rsidR="00A743C0" w:rsidRPr="00C6488A" w:rsidRDefault="00A743C0" w:rsidP="00A743C0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Negative (-)</w:t>
            </w:r>
          </w:p>
        </w:tc>
        <w:tc>
          <w:tcPr>
            <w:tcW w:w="2268" w:type="dxa"/>
            <w:vAlign w:val="center"/>
          </w:tcPr>
          <w:p w14:paraId="2F3D302D" w14:textId="29D8984B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993" w:type="dxa"/>
            <w:vAlign w:val="center"/>
          </w:tcPr>
          <w:p w14:paraId="596DFFCB" w14:textId="7ED5322F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vAlign w:val="center"/>
          </w:tcPr>
          <w:p w14:paraId="6BFAF997" w14:textId="4E81EA67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ference</w:t>
            </w:r>
          </w:p>
        </w:tc>
        <w:tc>
          <w:tcPr>
            <w:tcW w:w="1083" w:type="dxa"/>
            <w:vAlign w:val="center"/>
          </w:tcPr>
          <w:p w14:paraId="164616CF" w14:textId="0C620AFA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488A" w:rsidRPr="00C6488A" w14:paraId="26B2FEE5" w14:textId="77777777" w:rsidTr="00BA3206">
        <w:tc>
          <w:tcPr>
            <w:tcW w:w="2263" w:type="dxa"/>
            <w:vAlign w:val="center"/>
          </w:tcPr>
          <w:p w14:paraId="2018F46E" w14:textId="77777777" w:rsidR="00A743C0" w:rsidRPr="00C6488A" w:rsidRDefault="00A743C0" w:rsidP="00A743C0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Positive (+)</w:t>
            </w:r>
          </w:p>
        </w:tc>
        <w:tc>
          <w:tcPr>
            <w:tcW w:w="2268" w:type="dxa"/>
            <w:vAlign w:val="center"/>
          </w:tcPr>
          <w:p w14:paraId="7865EDCF" w14:textId="2EE9CE8A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1.12</w:t>
            </w: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(1.08, 1.15)</w:t>
            </w:r>
          </w:p>
        </w:tc>
        <w:tc>
          <w:tcPr>
            <w:tcW w:w="993" w:type="dxa"/>
            <w:vAlign w:val="center"/>
          </w:tcPr>
          <w:p w14:paraId="796113D5" w14:textId="16653767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vAlign w:val="center"/>
          </w:tcPr>
          <w:p w14:paraId="1C42D954" w14:textId="4E402EC1" w:rsidR="00A743C0" w:rsidRPr="00C6488A" w:rsidRDefault="00A743C0" w:rsidP="00A743C0">
            <w:pPr>
              <w:spacing w:line="259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1.11</w:t>
            </w: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(1.09, 1.13)</w:t>
            </w:r>
          </w:p>
        </w:tc>
        <w:tc>
          <w:tcPr>
            <w:tcW w:w="1083" w:type="dxa"/>
            <w:vAlign w:val="center"/>
          </w:tcPr>
          <w:p w14:paraId="4B98243C" w14:textId="32D167AB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488A" w:rsidRPr="00C6488A" w14:paraId="735E4E08" w14:textId="77777777" w:rsidTr="00BA3206">
        <w:tc>
          <w:tcPr>
            <w:tcW w:w="2263" w:type="dxa"/>
            <w:vAlign w:val="center"/>
          </w:tcPr>
          <w:p w14:paraId="76EE0112" w14:textId="71F6C2B5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</w:rPr>
              <w:t>Total cholesterol (mg/dL)</w:t>
            </w:r>
          </w:p>
        </w:tc>
        <w:tc>
          <w:tcPr>
            <w:tcW w:w="2268" w:type="dxa"/>
            <w:vAlign w:val="center"/>
          </w:tcPr>
          <w:p w14:paraId="23AC17E9" w14:textId="63D494BE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hAnsi="Times New Roman" w:cs="Times New Roman"/>
                <w:color w:val="000000" w:themeColor="text1"/>
              </w:rPr>
              <w:t>1.03 (1.01, 1.05)</w:t>
            </w:r>
          </w:p>
        </w:tc>
        <w:tc>
          <w:tcPr>
            <w:tcW w:w="993" w:type="dxa"/>
            <w:vAlign w:val="center"/>
          </w:tcPr>
          <w:p w14:paraId="1C1E0F9A" w14:textId="40EB9719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2409" w:type="dxa"/>
            <w:vAlign w:val="center"/>
          </w:tcPr>
          <w:p w14:paraId="48494523" w14:textId="7DF5DBAA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hAnsi="Times New Roman" w:cs="Times New Roman"/>
                <w:color w:val="000000" w:themeColor="text1"/>
              </w:rPr>
              <w:t>1.03 (1.01, 1.05)</w:t>
            </w:r>
          </w:p>
        </w:tc>
        <w:tc>
          <w:tcPr>
            <w:tcW w:w="1083" w:type="dxa"/>
            <w:vAlign w:val="center"/>
          </w:tcPr>
          <w:p w14:paraId="3DEE206A" w14:textId="6A66D58B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C6488A" w:rsidRPr="00C6488A" w14:paraId="1CF37CEF" w14:textId="77777777" w:rsidTr="00BA3206">
        <w:tc>
          <w:tcPr>
            <w:tcW w:w="2263" w:type="dxa"/>
            <w:vAlign w:val="center"/>
          </w:tcPr>
          <w:p w14:paraId="35388343" w14:textId="77777777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Comorbidities</w:t>
            </w:r>
          </w:p>
        </w:tc>
        <w:tc>
          <w:tcPr>
            <w:tcW w:w="2268" w:type="dxa"/>
            <w:vAlign w:val="center"/>
          </w:tcPr>
          <w:p w14:paraId="54106C7E" w14:textId="4306697C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151EFEBC" w14:textId="77777777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vAlign w:val="center"/>
          </w:tcPr>
          <w:p w14:paraId="611F276B" w14:textId="50C5A92E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3" w:type="dxa"/>
            <w:vAlign w:val="center"/>
          </w:tcPr>
          <w:p w14:paraId="03382BC3" w14:textId="77777777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488A" w:rsidRPr="00C6488A" w14:paraId="71349BC7" w14:textId="77777777" w:rsidTr="00BA3206">
        <w:tc>
          <w:tcPr>
            <w:tcW w:w="2263" w:type="dxa"/>
            <w:vAlign w:val="center"/>
          </w:tcPr>
          <w:p w14:paraId="440C8CEE" w14:textId="77777777" w:rsidR="00A743C0" w:rsidRPr="00C6488A" w:rsidRDefault="00A743C0" w:rsidP="00A743C0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Hypertension</w:t>
            </w:r>
          </w:p>
        </w:tc>
        <w:tc>
          <w:tcPr>
            <w:tcW w:w="2268" w:type="dxa"/>
            <w:vAlign w:val="center"/>
          </w:tcPr>
          <w:p w14:paraId="30876878" w14:textId="09C2ADE2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C6488A">
              <w:rPr>
                <w:rFonts w:ascii="Times New Roman" w:hAnsi="Times New Roman" w:cs="Times New Roman" w:hint="eastAsia"/>
                <w:color w:val="000000" w:themeColor="text1"/>
                <w:kern w:val="0"/>
                <w14:ligatures w14:val="none"/>
              </w:rPr>
              <w:t>1.11</w:t>
            </w:r>
            <w:r w:rsidRPr="00C6488A">
              <w:rPr>
                <w:rFonts w:ascii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C6488A">
              <w:rPr>
                <w:rFonts w:ascii="Times New Roman" w:hAnsi="Times New Roman" w:cs="Times New Roman" w:hint="eastAsia"/>
                <w:color w:val="000000" w:themeColor="text1"/>
                <w:kern w:val="0"/>
                <w14:ligatures w14:val="none"/>
              </w:rPr>
              <w:t>(1.09, 1.14)</w:t>
            </w:r>
          </w:p>
        </w:tc>
        <w:tc>
          <w:tcPr>
            <w:tcW w:w="993" w:type="dxa"/>
            <w:vAlign w:val="center"/>
          </w:tcPr>
          <w:p w14:paraId="55BF8D8C" w14:textId="0B459958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2409" w:type="dxa"/>
            <w:vAlign w:val="center"/>
          </w:tcPr>
          <w:p w14:paraId="30A6186A" w14:textId="5B03EEF2" w:rsidR="00A743C0" w:rsidRPr="00C6488A" w:rsidRDefault="00A743C0" w:rsidP="00A743C0">
            <w:pPr>
              <w:spacing w:line="259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1.63</w:t>
            </w: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(1.61, 1.64)</w:t>
            </w:r>
          </w:p>
        </w:tc>
        <w:tc>
          <w:tcPr>
            <w:tcW w:w="1083" w:type="dxa"/>
            <w:vAlign w:val="center"/>
          </w:tcPr>
          <w:p w14:paraId="6F036B34" w14:textId="1E92E4B7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</w:tr>
      <w:tr w:rsidR="00C6488A" w:rsidRPr="00C6488A" w14:paraId="34C89E75" w14:textId="77777777" w:rsidTr="002B3912">
        <w:tc>
          <w:tcPr>
            <w:tcW w:w="2263" w:type="dxa"/>
            <w:vAlign w:val="center"/>
          </w:tcPr>
          <w:p w14:paraId="0A492518" w14:textId="6ABEDB0D" w:rsidR="00A743C0" w:rsidRPr="00C6488A" w:rsidRDefault="00A743C0" w:rsidP="00A743C0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Heart failure</w:t>
            </w:r>
          </w:p>
        </w:tc>
        <w:tc>
          <w:tcPr>
            <w:tcW w:w="2268" w:type="dxa"/>
            <w:vAlign w:val="center"/>
          </w:tcPr>
          <w:p w14:paraId="3320D0AD" w14:textId="5CE12D85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0.73</w:t>
            </w: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(0.68, 0.78)</w:t>
            </w:r>
          </w:p>
        </w:tc>
        <w:tc>
          <w:tcPr>
            <w:tcW w:w="993" w:type="dxa"/>
            <w:vAlign w:val="center"/>
          </w:tcPr>
          <w:p w14:paraId="0CF25737" w14:textId="08187D52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2409" w:type="dxa"/>
            <w:vAlign w:val="center"/>
          </w:tcPr>
          <w:p w14:paraId="48088EB4" w14:textId="7EBB4B32" w:rsidR="00A743C0" w:rsidRPr="00C6488A" w:rsidRDefault="00A743C0" w:rsidP="00A743C0">
            <w:pPr>
              <w:spacing w:line="259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0.81</w:t>
            </w: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(0.79, 0.83)</w:t>
            </w:r>
          </w:p>
        </w:tc>
        <w:tc>
          <w:tcPr>
            <w:tcW w:w="1083" w:type="dxa"/>
            <w:vAlign w:val="center"/>
          </w:tcPr>
          <w:p w14:paraId="0B57724D" w14:textId="045D0438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</w:tr>
      <w:tr w:rsidR="00C6488A" w:rsidRPr="00C6488A" w14:paraId="4C809FD0" w14:textId="77777777" w:rsidTr="00BA3206">
        <w:tc>
          <w:tcPr>
            <w:tcW w:w="2263" w:type="dxa"/>
            <w:vAlign w:val="center"/>
          </w:tcPr>
          <w:p w14:paraId="0F73C7F9" w14:textId="11070014" w:rsidR="00A743C0" w:rsidRPr="00C6488A" w:rsidRDefault="00A743C0" w:rsidP="00A743C0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Myocardial infarction</w:t>
            </w:r>
          </w:p>
        </w:tc>
        <w:tc>
          <w:tcPr>
            <w:tcW w:w="2268" w:type="dxa"/>
            <w:vAlign w:val="center"/>
          </w:tcPr>
          <w:p w14:paraId="67CB4A49" w14:textId="14402FB8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0.25</w:t>
            </w: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(0.20, 0.31)</w:t>
            </w:r>
          </w:p>
        </w:tc>
        <w:tc>
          <w:tcPr>
            <w:tcW w:w="993" w:type="dxa"/>
            <w:vAlign w:val="center"/>
          </w:tcPr>
          <w:p w14:paraId="7CEDC083" w14:textId="2E8C56AE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2409" w:type="dxa"/>
            <w:vAlign w:val="center"/>
          </w:tcPr>
          <w:p w14:paraId="47FF544E" w14:textId="3654CBDA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0.34</w:t>
            </w: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(0.31, 0.37)</w:t>
            </w:r>
          </w:p>
        </w:tc>
        <w:tc>
          <w:tcPr>
            <w:tcW w:w="1083" w:type="dxa"/>
            <w:vAlign w:val="center"/>
          </w:tcPr>
          <w:p w14:paraId="295211C6" w14:textId="7F77939C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</w:tr>
      <w:tr w:rsidR="00C6488A" w:rsidRPr="00C6488A" w14:paraId="6E7BA667" w14:textId="77777777" w:rsidTr="00BA3206">
        <w:tc>
          <w:tcPr>
            <w:tcW w:w="2263" w:type="dxa"/>
            <w:vAlign w:val="center"/>
          </w:tcPr>
          <w:p w14:paraId="7D7FC1F4" w14:textId="17683B55" w:rsidR="00A743C0" w:rsidRPr="00C6488A" w:rsidRDefault="00A743C0" w:rsidP="00A743C0">
            <w:pPr>
              <w:spacing w:line="360" w:lineRule="auto"/>
              <w:ind w:leftChars="50" w:left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Valvular heart disease</w:t>
            </w:r>
          </w:p>
        </w:tc>
        <w:tc>
          <w:tcPr>
            <w:tcW w:w="2268" w:type="dxa"/>
            <w:vAlign w:val="center"/>
          </w:tcPr>
          <w:p w14:paraId="2940B437" w14:textId="50108F9D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0.75</w:t>
            </w: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(0.61, 0.92)</w:t>
            </w:r>
          </w:p>
        </w:tc>
        <w:tc>
          <w:tcPr>
            <w:tcW w:w="993" w:type="dxa"/>
            <w:vAlign w:val="center"/>
          </w:tcPr>
          <w:p w14:paraId="324E5E26" w14:textId="58E62B46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0.006</w:t>
            </w:r>
          </w:p>
        </w:tc>
        <w:tc>
          <w:tcPr>
            <w:tcW w:w="2409" w:type="dxa"/>
            <w:vAlign w:val="center"/>
          </w:tcPr>
          <w:p w14:paraId="037EAC2E" w14:textId="7091C3ED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0.95</w:t>
            </w: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(0.89, 1.00)</w:t>
            </w:r>
          </w:p>
        </w:tc>
        <w:tc>
          <w:tcPr>
            <w:tcW w:w="1083" w:type="dxa"/>
            <w:vAlign w:val="center"/>
          </w:tcPr>
          <w:p w14:paraId="2DA0020E" w14:textId="2966BB83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0.068</w:t>
            </w:r>
          </w:p>
        </w:tc>
      </w:tr>
      <w:tr w:rsidR="00C6488A" w:rsidRPr="00C6488A" w14:paraId="4DBE5C7A" w14:textId="77777777" w:rsidTr="00BA3206">
        <w:tc>
          <w:tcPr>
            <w:tcW w:w="2263" w:type="dxa"/>
            <w:vAlign w:val="center"/>
          </w:tcPr>
          <w:p w14:paraId="23E87B07" w14:textId="1AC16FC3" w:rsidR="00A743C0" w:rsidRPr="00C6488A" w:rsidRDefault="00A743C0" w:rsidP="00A743C0">
            <w:pPr>
              <w:spacing w:line="360" w:lineRule="auto"/>
              <w:ind w:leftChars="50" w:left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Cardiomyopathy</w:t>
            </w:r>
          </w:p>
        </w:tc>
        <w:tc>
          <w:tcPr>
            <w:tcW w:w="2268" w:type="dxa"/>
            <w:vAlign w:val="center"/>
          </w:tcPr>
          <w:p w14:paraId="28C4707B" w14:textId="14BA04DF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0.71 (0.52, 0.99)</w:t>
            </w:r>
          </w:p>
        </w:tc>
        <w:tc>
          <w:tcPr>
            <w:tcW w:w="993" w:type="dxa"/>
            <w:vAlign w:val="center"/>
          </w:tcPr>
          <w:p w14:paraId="131BF1F8" w14:textId="76261B13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0.041</w:t>
            </w:r>
          </w:p>
        </w:tc>
        <w:tc>
          <w:tcPr>
            <w:tcW w:w="2409" w:type="dxa"/>
            <w:vAlign w:val="center"/>
          </w:tcPr>
          <w:p w14:paraId="321E79AB" w14:textId="11814506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0.86</w:t>
            </w: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(0.77, 0.97)</w:t>
            </w:r>
          </w:p>
        </w:tc>
        <w:tc>
          <w:tcPr>
            <w:tcW w:w="1083" w:type="dxa"/>
            <w:vAlign w:val="center"/>
          </w:tcPr>
          <w:p w14:paraId="562E6AA7" w14:textId="65346362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0.011</w:t>
            </w:r>
          </w:p>
        </w:tc>
      </w:tr>
      <w:tr w:rsidR="00C6488A" w:rsidRPr="00C6488A" w14:paraId="581C0552" w14:textId="77777777" w:rsidTr="00BA3206">
        <w:tc>
          <w:tcPr>
            <w:tcW w:w="2263" w:type="dxa"/>
            <w:vAlign w:val="center"/>
          </w:tcPr>
          <w:p w14:paraId="18ABBD06" w14:textId="77777777" w:rsidR="00A743C0" w:rsidRPr="00C6488A" w:rsidRDefault="00A743C0" w:rsidP="00A743C0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Hyperthyroidism</w:t>
            </w:r>
          </w:p>
        </w:tc>
        <w:tc>
          <w:tcPr>
            <w:tcW w:w="2268" w:type="dxa"/>
            <w:vAlign w:val="center"/>
          </w:tcPr>
          <w:p w14:paraId="0F7F4F8C" w14:textId="2F4148CE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68 (0.61, 0.75)</w:t>
            </w:r>
          </w:p>
        </w:tc>
        <w:tc>
          <w:tcPr>
            <w:tcW w:w="993" w:type="dxa"/>
            <w:vAlign w:val="center"/>
          </w:tcPr>
          <w:p w14:paraId="221B6276" w14:textId="3CF7EAD1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2409" w:type="dxa"/>
            <w:vAlign w:val="center"/>
          </w:tcPr>
          <w:p w14:paraId="0F9D0FFA" w14:textId="48B6B1C0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0</w:t>
            </w: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.98 (0.95, 1.02)</w:t>
            </w:r>
          </w:p>
        </w:tc>
        <w:tc>
          <w:tcPr>
            <w:tcW w:w="1083" w:type="dxa"/>
            <w:vAlign w:val="center"/>
          </w:tcPr>
          <w:p w14:paraId="177AABC3" w14:textId="25D59BCB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0.133</w:t>
            </w:r>
          </w:p>
        </w:tc>
      </w:tr>
      <w:tr w:rsidR="00C6488A" w:rsidRPr="00C6488A" w14:paraId="21E63617" w14:textId="77777777" w:rsidTr="00BA3206">
        <w:tc>
          <w:tcPr>
            <w:tcW w:w="2263" w:type="dxa"/>
            <w:vAlign w:val="center"/>
          </w:tcPr>
          <w:p w14:paraId="2B47ACF2" w14:textId="1272285E" w:rsidR="00A743C0" w:rsidRPr="00C6488A" w:rsidRDefault="00A743C0" w:rsidP="00A743C0">
            <w:pPr>
              <w:spacing w:line="360" w:lineRule="auto"/>
              <w:ind w:leftChars="50" w:left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Congenital heart disease</w:t>
            </w:r>
          </w:p>
        </w:tc>
        <w:tc>
          <w:tcPr>
            <w:tcW w:w="2268" w:type="dxa"/>
            <w:vAlign w:val="center"/>
          </w:tcPr>
          <w:p w14:paraId="77C27C14" w14:textId="46F0DF12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0.30 (0.10, 0.93)</w:t>
            </w:r>
          </w:p>
        </w:tc>
        <w:tc>
          <w:tcPr>
            <w:tcW w:w="993" w:type="dxa"/>
            <w:vAlign w:val="center"/>
          </w:tcPr>
          <w:p w14:paraId="7B1F05FF" w14:textId="7C336BD5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0.033</w:t>
            </w:r>
          </w:p>
        </w:tc>
        <w:tc>
          <w:tcPr>
            <w:tcW w:w="2409" w:type="dxa"/>
            <w:vAlign w:val="center"/>
          </w:tcPr>
          <w:p w14:paraId="7035F5B4" w14:textId="48F5350D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>0.94 (0.80, 1.12)</w:t>
            </w:r>
          </w:p>
        </w:tc>
        <w:tc>
          <w:tcPr>
            <w:tcW w:w="1083" w:type="dxa"/>
            <w:vAlign w:val="center"/>
          </w:tcPr>
          <w:p w14:paraId="611FF426" w14:textId="0EC67186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0.496</w:t>
            </w:r>
          </w:p>
        </w:tc>
      </w:tr>
      <w:tr w:rsidR="00C6488A" w:rsidRPr="00C6488A" w14:paraId="065AE6CE" w14:textId="77777777" w:rsidTr="00BA3206">
        <w:tc>
          <w:tcPr>
            <w:tcW w:w="2263" w:type="dxa"/>
            <w:vAlign w:val="center"/>
          </w:tcPr>
          <w:p w14:paraId="4604FE72" w14:textId="77777777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Charlson comorbidity index</w:t>
            </w:r>
          </w:p>
        </w:tc>
        <w:tc>
          <w:tcPr>
            <w:tcW w:w="2268" w:type="dxa"/>
            <w:vAlign w:val="center"/>
          </w:tcPr>
          <w:p w14:paraId="48A22538" w14:textId="0B45E85F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0F7AABF7" w14:textId="2503935B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vAlign w:val="center"/>
          </w:tcPr>
          <w:p w14:paraId="7023D54E" w14:textId="428ABD62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3" w:type="dxa"/>
            <w:vAlign w:val="center"/>
          </w:tcPr>
          <w:p w14:paraId="29BB027B" w14:textId="03A3265E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488A" w:rsidRPr="00C6488A" w14:paraId="70636E2E" w14:textId="77777777" w:rsidTr="00BA3206">
        <w:tc>
          <w:tcPr>
            <w:tcW w:w="2263" w:type="dxa"/>
            <w:vAlign w:val="center"/>
          </w:tcPr>
          <w:p w14:paraId="68551033" w14:textId="77777777" w:rsidR="00A743C0" w:rsidRPr="00C6488A" w:rsidRDefault="00A743C0" w:rsidP="00A743C0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0</w:t>
            </w:r>
          </w:p>
        </w:tc>
        <w:tc>
          <w:tcPr>
            <w:tcW w:w="2268" w:type="dxa"/>
            <w:vAlign w:val="center"/>
          </w:tcPr>
          <w:p w14:paraId="225B6A8B" w14:textId="6BF02C96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993" w:type="dxa"/>
            <w:vAlign w:val="center"/>
          </w:tcPr>
          <w:p w14:paraId="28130D32" w14:textId="7C2D0D57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vAlign w:val="center"/>
          </w:tcPr>
          <w:p w14:paraId="7DEE0190" w14:textId="285B9CF9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1083" w:type="dxa"/>
            <w:vAlign w:val="center"/>
          </w:tcPr>
          <w:p w14:paraId="2EBEFFAD" w14:textId="0FE5D83A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488A" w:rsidRPr="00C6488A" w14:paraId="6CB463B3" w14:textId="77777777" w:rsidTr="00924F87">
        <w:tc>
          <w:tcPr>
            <w:tcW w:w="2263" w:type="dxa"/>
            <w:vAlign w:val="center"/>
          </w:tcPr>
          <w:p w14:paraId="3186CEDA" w14:textId="77777777" w:rsidR="00624255" w:rsidRPr="00C6488A" w:rsidRDefault="00624255" w:rsidP="00624255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2268" w:type="dxa"/>
            <w:vAlign w:val="center"/>
          </w:tcPr>
          <w:p w14:paraId="1BBA4981" w14:textId="398FF402" w:rsidR="00624255" w:rsidRPr="00C6488A" w:rsidRDefault="00624255" w:rsidP="00624255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0.81</w:t>
            </w: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(0.79, 0.83)</w:t>
            </w:r>
          </w:p>
        </w:tc>
        <w:tc>
          <w:tcPr>
            <w:tcW w:w="993" w:type="dxa"/>
          </w:tcPr>
          <w:p w14:paraId="54A29834" w14:textId="5AE04DE5" w:rsidR="00624255" w:rsidRPr="00C6488A" w:rsidRDefault="00624255" w:rsidP="006242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2409" w:type="dxa"/>
            <w:vAlign w:val="center"/>
          </w:tcPr>
          <w:p w14:paraId="7CB5E186" w14:textId="236221E6" w:rsidR="00624255" w:rsidRPr="00C6488A" w:rsidRDefault="00624255" w:rsidP="00624255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1.26</w:t>
            </w: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(1.25, 1.27)</w:t>
            </w:r>
          </w:p>
        </w:tc>
        <w:tc>
          <w:tcPr>
            <w:tcW w:w="1083" w:type="dxa"/>
          </w:tcPr>
          <w:p w14:paraId="6899BB54" w14:textId="33F3EF58" w:rsidR="00624255" w:rsidRPr="00C6488A" w:rsidRDefault="00624255" w:rsidP="006242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</w:tr>
      <w:tr w:rsidR="00C6488A" w:rsidRPr="00C6488A" w14:paraId="47E7B0F6" w14:textId="77777777" w:rsidTr="00924F87">
        <w:tc>
          <w:tcPr>
            <w:tcW w:w="2263" w:type="dxa"/>
            <w:vAlign w:val="center"/>
          </w:tcPr>
          <w:p w14:paraId="5F61B03A" w14:textId="77777777" w:rsidR="00624255" w:rsidRPr="00C6488A" w:rsidRDefault="00624255" w:rsidP="00624255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≥ 2</w:t>
            </w:r>
          </w:p>
        </w:tc>
        <w:tc>
          <w:tcPr>
            <w:tcW w:w="2268" w:type="dxa"/>
            <w:vAlign w:val="center"/>
          </w:tcPr>
          <w:p w14:paraId="41B297FB" w14:textId="66A9BA81" w:rsidR="00624255" w:rsidRPr="00C6488A" w:rsidRDefault="00624255" w:rsidP="006242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0.52</w:t>
            </w: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(0.50, 0.53)</w:t>
            </w:r>
          </w:p>
        </w:tc>
        <w:tc>
          <w:tcPr>
            <w:tcW w:w="993" w:type="dxa"/>
          </w:tcPr>
          <w:p w14:paraId="7B7D5C22" w14:textId="6A1928F9" w:rsidR="00624255" w:rsidRPr="00C6488A" w:rsidRDefault="00624255" w:rsidP="006242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2409" w:type="dxa"/>
            <w:vAlign w:val="center"/>
          </w:tcPr>
          <w:p w14:paraId="13449065" w14:textId="55B6642C" w:rsidR="00624255" w:rsidRPr="00C6488A" w:rsidRDefault="00624255" w:rsidP="006242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1.11</w:t>
            </w: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(1.10, 1.12)</w:t>
            </w:r>
          </w:p>
        </w:tc>
        <w:tc>
          <w:tcPr>
            <w:tcW w:w="1083" w:type="dxa"/>
          </w:tcPr>
          <w:p w14:paraId="486438E6" w14:textId="3031DAC9" w:rsidR="00624255" w:rsidRPr="00C6488A" w:rsidRDefault="00624255" w:rsidP="0062425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</w:tr>
      <w:tr w:rsidR="00C6488A" w:rsidRPr="00C6488A" w14:paraId="77BD72C8" w14:textId="77777777" w:rsidTr="00BA3206">
        <w:tc>
          <w:tcPr>
            <w:tcW w:w="2263" w:type="dxa"/>
            <w:vAlign w:val="center"/>
          </w:tcPr>
          <w:p w14:paraId="1E7CAC4E" w14:textId="3F4A25BB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 xml:space="preserve">eGFR, </w:t>
            </w:r>
            <w:r w:rsidR="00624255"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d</w:t>
            </w: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ecile, mL/min/1.73 m</w:t>
            </w: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:vertAlign w:val="superscript"/>
              </w:rPr>
              <w:t>2</w:t>
            </w:r>
          </w:p>
        </w:tc>
        <w:tc>
          <w:tcPr>
            <w:tcW w:w="2268" w:type="dxa"/>
            <w:vAlign w:val="center"/>
          </w:tcPr>
          <w:p w14:paraId="2FEAE522" w14:textId="0184619B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6165170D" w14:textId="6765B4DE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vAlign w:val="center"/>
          </w:tcPr>
          <w:p w14:paraId="7E32356C" w14:textId="0AF33082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3" w:type="dxa"/>
            <w:vAlign w:val="center"/>
          </w:tcPr>
          <w:p w14:paraId="6738590F" w14:textId="1078CE8F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488A" w:rsidRPr="00C6488A" w14:paraId="643DF6BD" w14:textId="77777777" w:rsidTr="00635EE9">
        <w:tc>
          <w:tcPr>
            <w:tcW w:w="2263" w:type="dxa"/>
            <w:vAlign w:val="center"/>
          </w:tcPr>
          <w:p w14:paraId="39E956CC" w14:textId="4F1F15E4" w:rsidR="00A743C0" w:rsidRPr="00C6488A" w:rsidRDefault="00A743C0" w:rsidP="00A743C0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</w:rPr>
              <w:t>1st (&lt; 68.61)</w:t>
            </w:r>
          </w:p>
        </w:tc>
        <w:tc>
          <w:tcPr>
            <w:tcW w:w="2268" w:type="dxa"/>
            <w:vAlign w:val="center"/>
          </w:tcPr>
          <w:p w14:paraId="47B3986A" w14:textId="3A5CF326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0.82</w:t>
            </w: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(0.78, 0.86)</w:t>
            </w:r>
          </w:p>
        </w:tc>
        <w:tc>
          <w:tcPr>
            <w:tcW w:w="993" w:type="dxa"/>
            <w:vAlign w:val="center"/>
          </w:tcPr>
          <w:p w14:paraId="4FEAFF36" w14:textId="08470CFB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&lt;.001</w:t>
            </w:r>
          </w:p>
        </w:tc>
        <w:tc>
          <w:tcPr>
            <w:tcW w:w="2409" w:type="dxa"/>
            <w:vAlign w:val="center"/>
          </w:tcPr>
          <w:p w14:paraId="054D9941" w14:textId="664D549C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1.22</w:t>
            </w: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(1.21, 1.24)</w:t>
            </w:r>
          </w:p>
        </w:tc>
        <w:tc>
          <w:tcPr>
            <w:tcW w:w="1083" w:type="dxa"/>
            <w:vAlign w:val="center"/>
          </w:tcPr>
          <w:p w14:paraId="0CFD15E7" w14:textId="05B04AC9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</w:tr>
      <w:tr w:rsidR="00C6488A" w:rsidRPr="00C6488A" w14:paraId="18012CF1" w14:textId="77777777" w:rsidTr="00635EE9">
        <w:tc>
          <w:tcPr>
            <w:tcW w:w="2263" w:type="dxa"/>
            <w:vAlign w:val="center"/>
          </w:tcPr>
          <w:p w14:paraId="382F96DD" w14:textId="7697A9EF" w:rsidR="00A743C0" w:rsidRPr="00C6488A" w:rsidRDefault="00A743C0" w:rsidP="00A743C0">
            <w:pPr>
              <w:spacing w:line="360" w:lineRule="auto"/>
              <w:ind w:leftChars="50" w:left="11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</w:rPr>
              <w:t>2nd (68.62-76.14)</w:t>
            </w:r>
          </w:p>
        </w:tc>
        <w:tc>
          <w:tcPr>
            <w:tcW w:w="2268" w:type="dxa"/>
            <w:vAlign w:val="center"/>
          </w:tcPr>
          <w:p w14:paraId="14BB6CD6" w14:textId="6EA12FBC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</w:rPr>
              <w:t>0.96</w:t>
            </w:r>
            <w:r w:rsidRPr="00C6488A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</w:t>
            </w: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</w:rPr>
              <w:t>(0.92, 1.00)</w:t>
            </w:r>
          </w:p>
        </w:tc>
        <w:tc>
          <w:tcPr>
            <w:tcW w:w="993" w:type="dxa"/>
            <w:vAlign w:val="center"/>
          </w:tcPr>
          <w:p w14:paraId="754B0B55" w14:textId="56860D48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0.074</w:t>
            </w:r>
          </w:p>
        </w:tc>
        <w:tc>
          <w:tcPr>
            <w:tcW w:w="2409" w:type="dxa"/>
            <w:vAlign w:val="center"/>
          </w:tcPr>
          <w:p w14:paraId="5AFEA18E" w14:textId="73157A68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1.21</w:t>
            </w: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(1.20, 1.23)</w:t>
            </w:r>
          </w:p>
        </w:tc>
        <w:tc>
          <w:tcPr>
            <w:tcW w:w="1083" w:type="dxa"/>
            <w:vAlign w:val="center"/>
          </w:tcPr>
          <w:p w14:paraId="7588B127" w14:textId="5731AB34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</w:tr>
      <w:tr w:rsidR="00C6488A" w:rsidRPr="00C6488A" w14:paraId="54A71921" w14:textId="77777777" w:rsidTr="00635EE9">
        <w:tc>
          <w:tcPr>
            <w:tcW w:w="2263" w:type="dxa"/>
            <w:vAlign w:val="center"/>
          </w:tcPr>
          <w:p w14:paraId="0025D220" w14:textId="335F3B6C" w:rsidR="00A743C0" w:rsidRPr="00C6488A" w:rsidRDefault="00A743C0" w:rsidP="00A743C0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</w:rPr>
              <w:t>3rd (76.24-82.03)</w:t>
            </w:r>
          </w:p>
        </w:tc>
        <w:tc>
          <w:tcPr>
            <w:tcW w:w="2268" w:type="dxa"/>
            <w:vAlign w:val="center"/>
          </w:tcPr>
          <w:p w14:paraId="45FACE6C" w14:textId="0111F7F1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1.00</w:t>
            </w: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(0.96, 1.04)</w:t>
            </w:r>
          </w:p>
        </w:tc>
        <w:tc>
          <w:tcPr>
            <w:tcW w:w="993" w:type="dxa"/>
            <w:vAlign w:val="center"/>
          </w:tcPr>
          <w:p w14:paraId="41CDD2F0" w14:textId="6FB86F46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0.968</w:t>
            </w:r>
          </w:p>
        </w:tc>
        <w:tc>
          <w:tcPr>
            <w:tcW w:w="2409" w:type="dxa"/>
            <w:vAlign w:val="center"/>
          </w:tcPr>
          <w:p w14:paraId="102210EA" w14:textId="6E5F8EC7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1.09</w:t>
            </w: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(1.07, 1.10)</w:t>
            </w:r>
          </w:p>
        </w:tc>
        <w:tc>
          <w:tcPr>
            <w:tcW w:w="1083" w:type="dxa"/>
            <w:vAlign w:val="center"/>
          </w:tcPr>
          <w:p w14:paraId="05EF9EAD" w14:textId="2781CDD9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</w:tr>
      <w:tr w:rsidR="00C6488A" w:rsidRPr="00C6488A" w14:paraId="3FBD7D1F" w14:textId="77777777" w:rsidTr="00635EE9">
        <w:tc>
          <w:tcPr>
            <w:tcW w:w="2263" w:type="dxa"/>
            <w:vAlign w:val="center"/>
          </w:tcPr>
          <w:p w14:paraId="297BEF5D" w14:textId="677772FA" w:rsidR="00A743C0" w:rsidRPr="00C6488A" w:rsidRDefault="00A743C0" w:rsidP="00A743C0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</w:rPr>
              <w:t>4th (82.09-87.02)</w:t>
            </w:r>
          </w:p>
        </w:tc>
        <w:tc>
          <w:tcPr>
            <w:tcW w:w="2268" w:type="dxa"/>
            <w:vAlign w:val="center"/>
          </w:tcPr>
          <w:p w14:paraId="129A9D9A" w14:textId="2053C28D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1.02</w:t>
            </w: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(0.98, 1.07)</w:t>
            </w:r>
          </w:p>
        </w:tc>
        <w:tc>
          <w:tcPr>
            <w:tcW w:w="993" w:type="dxa"/>
            <w:vAlign w:val="center"/>
          </w:tcPr>
          <w:p w14:paraId="509CD61D" w14:textId="1191D4C2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0.278</w:t>
            </w:r>
          </w:p>
        </w:tc>
        <w:tc>
          <w:tcPr>
            <w:tcW w:w="2409" w:type="dxa"/>
            <w:vAlign w:val="center"/>
          </w:tcPr>
          <w:p w14:paraId="2BCF0714" w14:textId="771EF6B3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1.12</w:t>
            </w: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(1.10, 1.14)</w:t>
            </w:r>
          </w:p>
        </w:tc>
        <w:tc>
          <w:tcPr>
            <w:tcW w:w="1083" w:type="dxa"/>
            <w:vAlign w:val="center"/>
          </w:tcPr>
          <w:p w14:paraId="404F5D5D" w14:textId="39C2BD26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</w:tr>
      <w:tr w:rsidR="00C6488A" w:rsidRPr="00C6488A" w14:paraId="1D54ED8B" w14:textId="77777777" w:rsidTr="00635EE9">
        <w:tc>
          <w:tcPr>
            <w:tcW w:w="2263" w:type="dxa"/>
            <w:vAlign w:val="center"/>
          </w:tcPr>
          <w:p w14:paraId="6375DAE9" w14:textId="6C82CB5E" w:rsidR="00A743C0" w:rsidRPr="00C6488A" w:rsidRDefault="00A743C0" w:rsidP="00A743C0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</w:rPr>
              <w:t>5th (87.12-91.22)</w:t>
            </w:r>
          </w:p>
        </w:tc>
        <w:tc>
          <w:tcPr>
            <w:tcW w:w="2268" w:type="dxa"/>
            <w:vAlign w:val="center"/>
          </w:tcPr>
          <w:p w14:paraId="3B5C15E1" w14:textId="24648ED3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14:paraId="56C02E88" w14:textId="77777777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vAlign w:val="center"/>
          </w:tcPr>
          <w:p w14:paraId="25C5F06C" w14:textId="33928F45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ference</w:t>
            </w:r>
          </w:p>
        </w:tc>
        <w:tc>
          <w:tcPr>
            <w:tcW w:w="1083" w:type="dxa"/>
            <w:vAlign w:val="center"/>
          </w:tcPr>
          <w:p w14:paraId="35A530FB" w14:textId="77777777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488A" w:rsidRPr="00C6488A" w14:paraId="01C2719D" w14:textId="77777777" w:rsidTr="00635EE9">
        <w:tc>
          <w:tcPr>
            <w:tcW w:w="2263" w:type="dxa"/>
            <w:vAlign w:val="center"/>
          </w:tcPr>
          <w:p w14:paraId="6D444369" w14:textId="70C0BA39" w:rsidR="00A743C0" w:rsidRPr="00C6488A" w:rsidRDefault="00A743C0" w:rsidP="00A743C0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</w:rPr>
              <w:t>6th (91.40-96.49)</w:t>
            </w:r>
          </w:p>
        </w:tc>
        <w:tc>
          <w:tcPr>
            <w:tcW w:w="2268" w:type="dxa"/>
            <w:vAlign w:val="center"/>
          </w:tcPr>
          <w:p w14:paraId="6EDAFEAA" w14:textId="53DE4098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1.03</w:t>
            </w: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(0.99, 1.07)</w:t>
            </w:r>
          </w:p>
        </w:tc>
        <w:tc>
          <w:tcPr>
            <w:tcW w:w="993" w:type="dxa"/>
            <w:vAlign w:val="center"/>
          </w:tcPr>
          <w:p w14:paraId="6268B2C5" w14:textId="229BC16A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0.212</w:t>
            </w:r>
          </w:p>
        </w:tc>
        <w:tc>
          <w:tcPr>
            <w:tcW w:w="2409" w:type="dxa"/>
            <w:vAlign w:val="center"/>
          </w:tcPr>
          <w:p w14:paraId="659F28E0" w14:textId="4453449F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1.01</w:t>
            </w: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(1.00, 1.03)</w:t>
            </w:r>
          </w:p>
        </w:tc>
        <w:tc>
          <w:tcPr>
            <w:tcW w:w="1083" w:type="dxa"/>
            <w:vAlign w:val="center"/>
          </w:tcPr>
          <w:p w14:paraId="25EFF623" w14:textId="7EDF20EF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0.130</w:t>
            </w:r>
          </w:p>
        </w:tc>
      </w:tr>
      <w:tr w:rsidR="00C6488A" w:rsidRPr="00C6488A" w14:paraId="50FDBCDE" w14:textId="77777777" w:rsidTr="00635EE9">
        <w:tc>
          <w:tcPr>
            <w:tcW w:w="2263" w:type="dxa"/>
            <w:vAlign w:val="center"/>
          </w:tcPr>
          <w:p w14:paraId="5114A02B" w14:textId="2CB51E42" w:rsidR="00A743C0" w:rsidRPr="00C6488A" w:rsidRDefault="00A743C0" w:rsidP="00A743C0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</w:rPr>
              <w:t>7th (96.69-101.26)</w:t>
            </w:r>
          </w:p>
        </w:tc>
        <w:tc>
          <w:tcPr>
            <w:tcW w:w="2268" w:type="dxa"/>
            <w:vAlign w:val="center"/>
          </w:tcPr>
          <w:p w14:paraId="1F516A6A" w14:textId="70E5DFC3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1.00</w:t>
            </w: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(0.96, 1.05)</w:t>
            </w:r>
          </w:p>
        </w:tc>
        <w:tc>
          <w:tcPr>
            <w:tcW w:w="993" w:type="dxa"/>
            <w:vAlign w:val="center"/>
          </w:tcPr>
          <w:p w14:paraId="116C215A" w14:textId="4C57B60E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0.886</w:t>
            </w:r>
          </w:p>
        </w:tc>
        <w:tc>
          <w:tcPr>
            <w:tcW w:w="2409" w:type="dxa"/>
            <w:vAlign w:val="center"/>
          </w:tcPr>
          <w:p w14:paraId="7C48400D" w14:textId="41B0DA06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1.10</w:t>
            </w: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(1.09, 1.12)</w:t>
            </w:r>
          </w:p>
        </w:tc>
        <w:tc>
          <w:tcPr>
            <w:tcW w:w="1083" w:type="dxa"/>
            <w:vAlign w:val="center"/>
          </w:tcPr>
          <w:p w14:paraId="7ACE2210" w14:textId="50FF71A0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</w:tr>
      <w:tr w:rsidR="00C6488A" w:rsidRPr="00C6488A" w14:paraId="21B9EA1B" w14:textId="77777777" w:rsidTr="00635EE9">
        <w:tc>
          <w:tcPr>
            <w:tcW w:w="2263" w:type="dxa"/>
            <w:vAlign w:val="center"/>
          </w:tcPr>
          <w:p w14:paraId="4D2306BB" w14:textId="3B56A610" w:rsidR="00A743C0" w:rsidRPr="00C6488A" w:rsidRDefault="00A743C0" w:rsidP="00A743C0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</w:rPr>
              <w:t>8th (101.27-106.75)</w:t>
            </w:r>
          </w:p>
        </w:tc>
        <w:tc>
          <w:tcPr>
            <w:tcW w:w="2268" w:type="dxa"/>
            <w:vAlign w:val="center"/>
          </w:tcPr>
          <w:p w14:paraId="53C605D4" w14:textId="79591F66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1.04</w:t>
            </w: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(1.00, 1.08)</w:t>
            </w:r>
          </w:p>
        </w:tc>
        <w:tc>
          <w:tcPr>
            <w:tcW w:w="993" w:type="dxa"/>
            <w:vAlign w:val="center"/>
          </w:tcPr>
          <w:p w14:paraId="6EDA844F" w14:textId="5BF019EA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0.077</w:t>
            </w:r>
          </w:p>
        </w:tc>
        <w:tc>
          <w:tcPr>
            <w:tcW w:w="2409" w:type="dxa"/>
            <w:vAlign w:val="center"/>
          </w:tcPr>
          <w:p w14:paraId="5012B2EC" w14:textId="46D4BEE8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1.05</w:t>
            </w: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(1.04, 1.07)</w:t>
            </w:r>
          </w:p>
        </w:tc>
        <w:tc>
          <w:tcPr>
            <w:tcW w:w="1083" w:type="dxa"/>
            <w:vAlign w:val="center"/>
          </w:tcPr>
          <w:p w14:paraId="7866FB0C" w14:textId="72B6EA41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</w:tr>
      <w:tr w:rsidR="00C6488A" w:rsidRPr="00C6488A" w14:paraId="5511EC84" w14:textId="77777777" w:rsidTr="00635EE9">
        <w:tc>
          <w:tcPr>
            <w:tcW w:w="2263" w:type="dxa"/>
            <w:vAlign w:val="center"/>
          </w:tcPr>
          <w:p w14:paraId="7F4EB551" w14:textId="062D96B9" w:rsidR="00A743C0" w:rsidRPr="00C6488A" w:rsidRDefault="00A743C0" w:rsidP="00A743C0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</w:rPr>
              <w:t>9th (106.86-114.12)</w:t>
            </w:r>
          </w:p>
        </w:tc>
        <w:tc>
          <w:tcPr>
            <w:tcW w:w="2268" w:type="dxa"/>
            <w:vAlign w:val="center"/>
          </w:tcPr>
          <w:p w14:paraId="098EDD24" w14:textId="57DC5681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1.07</w:t>
            </w: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(1.02, 1.10)</w:t>
            </w:r>
          </w:p>
        </w:tc>
        <w:tc>
          <w:tcPr>
            <w:tcW w:w="993" w:type="dxa"/>
            <w:vAlign w:val="center"/>
          </w:tcPr>
          <w:p w14:paraId="48C6532B" w14:textId="251F1641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0.006</w:t>
            </w:r>
          </w:p>
        </w:tc>
        <w:tc>
          <w:tcPr>
            <w:tcW w:w="2409" w:type="dxa"/>
            <w:vAlign w:val="center"/>
          </w:tcPr>
          <w:p w14:paraId="7B716F16" w14:textId="7D8E1A81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0.82</w:t>
            </w: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(0.80. 0.83)</w:t>
            </w:r>
          </w:p>
        </w:tc>
        <w:tc>
          <w:tcPr>
            <w:tcW w:w="1083" w:type="dxa"/>
            <w:vAlign w:val="center"/>
          </w:tcPr>
          <w:p w14:paraId="49BF905C" w14:textId="6E45A55D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</w:tr>
      <w:tr w:rsidR="00C6488A" w:rsidRPr="00C6488A" w14:paraId="264BCB8A" w14:textId="77777777" w:rsidTr="00635EE9">
        <w:tc>
          <w:tcPr>
            <w:tcW w:w="2263" w:type="dxa"/>
            <w:vAlign w:val="center"/>
          </w:tcPr>
          <w:p w14:paraId="1A4CC908" w14:textId="1DFBE1B2" w:rsidR="00A743C0" w:rsidRPr="00C6488A" w:rsidRDefault="00A743C0" w:rsidP="00A743C0">
            <w:pPr>
              <w:spacing w:line="36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10th (≥ 114.21) </w:t>
            </w:r>
          </w:p>
        </w:tc>
        <w:tc>
          <w:tcPr>
            <w:tcW w:w="2268" w:type="dxa"/>
            <w:vAlign w:val="center"/>
          </w:tcPr>
          <w:p w14:paraId="0EC8F0A1" w14:textId="11A51EF9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0.51</w:t>
            </w: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(0.48, 0.52)</w:t>
            </w:r>
          </w:p>
        </w:tc>
        <w:tc>
          <w:tcPr>
            <w:tcW w:w="993" w:type="dxa"/>
            <w:vAlign w:val="center"/>
          </w:tcPr>
          <w:p w14:paraId="4DC41738" w14:textId="34A572D6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0.005</w:t>
            </w:r>
          </w:p>
        </w:tc>
        <w:tc>
          <w:tcPr>
            <w:tcW w:w="2409" w:type="dxa"/>
            <w:vAlign w:val="center"/>
          </w:tcPr>
          <w:p w14:paraId="76BBAB2A" w14:textId="282D71F5" w:rsidR="00A743C0" w:rsidRPr="00C6488A" w:rsidRDefault="00A743C0" w:rsidP="00A743C0">
            <w:pPr>
              <w:spacing w:line="36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0.46</w:t>
            </w:r>
            <w:r w:rsidRPr="00C6488A">
              <w:rPr>
                <w:rFonts w:ascii="Times New Roman" w:eastAsia="맑은 고딕" w:hAnsi="Times New Roman" w:cs="Times New Roman"/>
                <w:color w:val="000000" w:themeColor="text1"/>
                <w:kern w:val="0"/>
                <w14:ligatures w14:val="none"/>
              </w:rPr>
              <w:t xml:space="preserve"> </w:t>
            </w:r>
            <w:r w:rsidRPr="00C6488A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14:ligatures w14:val="none"/>
              </w:rPr>
              <w:t>(0.44, 0.48)</w:t>
            </w:r>
          </w:p>
        </w:tc>
        <w:tc>
          <w:tcPr>
            <w:tcW w:w="1083" w:type="dxa"/>
            <w:vAlign w:val="center"/>
          </w:tcPr>
          <w:p w14:paraId="18A252B6" w14:textId="00E5D441" w:rsidR="00A743C0" w:rsidRPr="00C6488A" w:rsidRDefault="00A743C0" w:rsidP="00A743C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6488A">
              <w:rPr>
                <w:rFonts w:ascii="Times New Roman" w:eastAsia="맑은 고딕" w:hAnsi="Times New Roman" w:cs="Times New Roman"/>
                <w:color w:val="000000" w:themeColor="text1"/>
              </w:rPr>
              <w:t>&lt;.001</w:t>
            </w:r>
          </w:p>
        </w:tc>
      </w:tr>
    </w:tbl>
    <w:p w14:paraId="5E29B799" w14:textId="2A1CFB3D" w:rsidR="0051454D" w:rsidRPr="00236BEC" w:rsidRDefault="00C6488A" w:rsidP="0051454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multivariable model was adjusted for sex, age, income levels, smoking, alcohol consumption, regular physical activity body mass index, waist circumference, proteinuria, total cholesterol, </w:t>
      </w:r>
      <w:r>
        <w:rPr>
          <w:rFonts w:ascii="Times New Roman" w:hAnsi="Times New Roman" w:cs="Times New Roman"/>
        </w:rPr>
        <w:lastRenderedPageBreak/>
        <w:t>hypertension, heart failure, myocardial infarction, valvular heart disease, cardiomyopathy, hyperthyroidism, congenital heart disease, Charlson comorbidity index and eGFR range.</w:t>
      </w:r>
      <w:r w:rsidR="0051454D">
        <w:rPr>
          <w:rFonts w:ascii="Times New Roman" w:hAnsi="Times New Roman" w:cs="Times New Roman"/>
        </w:rPr>
        <w:br/>
        <w:t>DM, diabetes mellitus; HR, hazard ratio; CI, confidence interval; Q, quartile; eGFR, estimated glomerular filtration rate.</w:t>
      </w:r>
    </w:p>
    <w:p w14:paraId="3426A4D4" w14:textId="77777777" w:rsidR="00A25D82" w:rsidRDefault="00A25D82"/>
    <w:sectPr w:rsidR="00A25D8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54D"/>
    <w:rsid w:val="000044DA"/>
    <w:rsid w:val="00076474"/>
    <w:rsid w:val="000B1D41"/>
    <w:rsid w:val="000C3954"/>
    <w:rsid w:val="00205E22"/>
    <w:rsid w:val="002B5847"/>
    <w:rsid w:val="00303634"/>
    <w:rsid w:val="004E2F01"/>
    <w:rsid w:val="0051454D"/>
    <w:rsid w:val="00541ACD"/>
    <w:rsid w:val="00624255"/>
    <w:rsid w:val="006963D2"/>
    <w:rsid w:val="006A0668"/>
    <w:rsid w:val="006B6641"/>
    <w:rsid w:val="006D480C"/>
    <w:rsid w:val="00756051"/>
    <w:rsid w:val="0082104A"/>
    <w:rsid w:val="00961C6D"/>
    <w:rsid w:val="00A25D82"/>
    <w:rsid w:val="00A743C0"/>
    <w:rsid w:val="00AE59A1"/>
    <w:rsid w:val="00C6488A"/>
    <w:rsid w:val="00CC3B4B"/>
    <w:rsid w:val="00E307E1"/>
    <w:rsid w:val="00EF4083"/>
    <w:rsid w:val="00FD7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C6D5A"/>
  <w15:chartTrackingRefBased/>
  <w15:docId w15:val="{E406679B-2614-004F-B490-9EB9306E8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454D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51454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145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1454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1454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1454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1454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1454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1454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1454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1454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1454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1454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5145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145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145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145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145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1454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1454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5145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1454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5145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145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51454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1454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51454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145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51454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1454D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51454D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E307E1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9</Words>
  <Characters>2846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형종</dc:creator>
  <cp:keywords/>
  <dc:description/>
  <cp:lastModifiedBy>박형종</cp:lastModifiedBy>
  <cp:revision>5</cp:revision>
  <dcterms:created xsi:type="dcterms:W3CDTF">2025-03-17T22:24:00Z</dcterms:created>
  <dcterms:modified xsi:type="dcterms:W3CDTF">2025-04-29T00:05:00Z</dcterms:modified>
</cp:coreProperties>
</file>